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2B6AF" w14:textId="23ADF8F5" w:rsidR="004C71C6" w:rsidRPr="00986545" w:rsidRDefault="004C71C6" w:rsidP="0057109C">
      <w:pPr>
        <w:pStyle w:val="Nadpis1"/>
        <w:spacing w:line="480" w:lineRule="auto"/>
        <w:rPr>
          <w:lang w:val="en-GB"/>
        </w:rPr>
      </w:pPr>
      <w:r w:rsidRPr="00986545">
        <w:rPr>
          <w:lang w:val="en-GB"/>
        </w:rPr>
        <w:t>SUPPLEMENTARY RESULTS</w:t>
      </w:r>
    </w:p>
    <w:p w14:paraId="06274FB0" w14:textId="77777777" w:rsidR="004C71C6" w:rsidRPr="00986545" w:rsidRDefault="004C71C6" w:rsidP="0057109C">
      <w:pPr>
        <w:spacing w:after="0" w:line="480" w:lineRule="auto"/>
        <w:rPr>
          <w:b/>
          <w:lang w:val="en-GB"/>
        </w:rPr>
      </w:pPr>
    </w:p>
    <w:p w14:paraId="2D28CCEF" w14:textId="555CA51B" w:rsidR="005A776C" w:rsidRPr="00986545" w:rsidRDefault="005C4B04" w:rsidP="0057109C">
      <w:pPr>
        <w:spacing w:line="480" w:lineRule="auto"/>
        <w:rPr>
          <w:rStyle w:val="tlid-translation"/>
          <w:lang w:val="en-GB"/>
        </w:rPr>
      </w:pPr>
      <w:r w:rsidRPr="00986545">
        <w:rPr>
          <w:rStyle w:val="tlid-translation"/>
          <w:lang w:val="en-GB"/>
        </w:rPr>
        <w:t>Supplementary Table 1 shows t</w:t>
      </w:r>
      <w:r w:rsidR="005A776C" w:rsidRPr="00986545">
        <w:rPr>
          <w:rStyle w:val="tlid-translation"/>
          <w:lang w:val="en-GB"/>
        </w:rPr>
        <w:t xml:space="preserve">he number of people examined by sFOBT or sC </w:t>
      </w:r>
      <w:r w:rsidRPr="00986545">
        <w:rPr>
          <w:rStyle w:val="tlid-translation"/>
          <w:lang w:val="en-GB"/>
        </w:rPr>
        <w:t>(which</w:t>
      </w:r>
      <w:r w:rsidR="005A776C" w:rsidRPr="00986545">
        <w:rPr>
          <w:rStyle w:val="tlid-translation"/>
          <w:lang w:val="en-GB"/>
        </w:rPr>
        <w:t xml:space="preserve"> increased to more than 1.2 million following the implementation of personalised invitation of the target population for screening in 2014</w:t>
      </w:r>
      <w:r w:rsidRPr="00986545">
        <w:rPr>
          <w:rStyle w:val="tlid-translation"/>
          <w:lang w:val="en-GB"/>
        </w:rPr>
        <w:t>) over time and</w:t>
      </w:r>
      <w:r w:rsidR="004A3712" w:rsidRPr="00986545">
        <w:rPr>
          <w:rStyle w:val="tlid-translation"/>
          <w:lang w:val="en-GB"/>
        </w:rPr>
        <w:t xml:space="preserve"> </w:t>
      </w:r>
      <w:r w:rsidRPr="00986545">
        <w:rPr>
          <w:rStyle w:val="tlid-translation"/>
          <w:lang w:val="en-GB"/>
        </w:rPr>
        <w:t>a d</w:t>
      </w:r>
      <w:r w:rsidR="00E318D7" w:rsidRPr="00986545">
        <w:rPr>
          <w:rStyle w:val="tlid-translation"/>
          <w:lang w:val="en-GB"/>
        </w:rPr>
        <w:t>emonstration of the calculation of coverage by screening examinations in the last year</w:t>
      </w:r>
      <w:r w:rsidR="00EA094C" w:rsidRPr="00986545">
        <w:rPr>
          <w:rStyle w:val="tlid-translation"/>
          <w:lang w:val="en-GB"/>
        </w:rPr>
        <w:t xml:space="preserve">, which was </w:t>
      </w:r>
      <w:r w:rsidR="00E318D7" w:rsidRPr="00986545">
        <w:rPr>
          <w:rStyle w:val="tlid-translation"/>
          <w:lang w:val="en-GB"/>
        </w:rPr>
        <w:t>described in the Results of the manuscript.</w:t>
      </w:r>
    </w:p>
    <w:p w14:paraId="114AB6EE" w14:textId="77777777" w:rsidR="005A776C" w:rsidRPr="00986545" w:rsidRDefault="005A776C" w:rsidP="005A776C">
      <w:pPr>
        <w:spacing w:after="0" w:line="276" w:lineRule="auto"/>
        <w:jc w:val="both"/>
        <w:rPr>
          <w:b/>
          <w:lang w:val="en-GB"/>
        </w:rPr>
      </w:pPr>
      <w:r w:rsidRPr="00986545">
        <w:rPr>
          <w:b/>
          <w:lang w:val="en-GB"/>
        </w:rPr>
        <w:t xml:space="preserve">Supplementary Table 1: Number of persons examined by sFOBT or sC during the recommended screening interval over time </w:t>
      </w:r>
      <w:r w:rsidR="003934EB" w:rsidRPr="00986545">
        <w:rPr>
          <w:b/>
          <w:lang w:val="en-GB"/>
        </w:rPr>
        <w:t>with a</w:t>
      </w:r>
      <w:r w:rsidRPr="00986545">
        <w:rPr>
          <w:b/>
          <w:lang w:val="en-GB"/>
        </w:rPr>
        <w:t xml:space="preserve"> calculation of coverage by screening examinations </w:t>
      </w:r>
      <w:r w:rsidR="003934EB" w:rsidRPr="00986545">
        <w:rPr>
          <w:b/>
          <w:lang w:val="en-GB"/>
        </w:rPr>
        <w:t>for</w:t>
      </w:r>
      <w:r w:rsidRPr="00986545">
        <w:rPr>
          <w:b/>
          <w:lang w:val="en-GB"/>
        </w:rPr>
        <w:t xml:space="preserve"> 2019 according to age and gender</w:t>
      </w:r>
    </w:p>
    <w:tbl>
      <w:tblPr>
        <w:tblW w:w="1134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6"/>
        <w:gridCol w:w="537"/>
        <w:gridCol w:w="789"/>
        <w:gridCol w:w="791"/>
        <w:gridCol w:w="791"/>
        <w:gridCol w:w="791"/>
        <w:gridCol w:w="791"/>
        <w:gridCol w:w="791"/>
        <w:gridCol w:w="791"/>
        <w:gridCol w:w="791"/>
        <w:gridCol w:w="6"/>
        <w:gridCol w:w="872"/>
        <w:gridCol w:w="882"/>
        <w:gridCol w:w="44"/>
        <w:gridCol w:w="987"/>
        <w:gridCol w:w="900"/>
      </w:tblGrid>
      <w:tr w:rsidR="005A776C" w:rsidRPr="00986545" w14:paraId="58233EB0" w14:textId="77777777" w:rsidTr="00714691">
        <w:trPr>
          <w:trHeight w:val="268"/>
          <w:jc w:val="center"/>
        </w:trPr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9496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 </w:t>
            </w:r>
          </w:p>
          <w:p w14:paraId="33492D50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633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C226B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Year</w:t>
            </w:r>
          </w:p>
        </w:tc>
        <w:tc>
          <w:tcPr>
            <w:tcW w:w="17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119DD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3FEE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 </w:t>
            </w:r>
          </w:p>
        </w:tc>
      </w:tr>
      <w:tr w:rsidR="005A776C" w:rsidRPr="00986545" w14:paraId="0BC7F60D" w14:textId="77777777" w:rsidTr="00714691">
        <w:trPr>
          <w:trHeight w:val="268"/>
          <w:jc w:val="center"/>
        </w:trPr>
        <w:tc>
          <w:tcPr>
            <w:tcW w:w="132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8CCBD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Age group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35097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2011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79A34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2012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63A592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2013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D37C12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2014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BBAEB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2015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EB74C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2016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A7DB4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2017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154AD7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2018</w:t>
            </w:r>
          </w:p>
        </w:tc>
        <w:tc>
          <w:tcPr>
            <w:tcW w:w="3691" w:type="dxa"/>
            <w:gridSpan w:val="6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6E50A46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2019</w:t>
            </w:r>
          </w:p>
        </w:tc>
      </w:tr>
      <w:tr w:rsidR="005A776C" w:rsidRPr="00986545" w14:paraId="3AEE5699" w14:textId="77777777" w:rsidTr="00714691">
        <w:trPr>
          <w:trHeight w:val="268"/>
          <w:jc w:val="center"/>
        </w:trPr>
        <w:tc>
          <w:tcPr>
            <w:tcW w:w="132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034D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6BC1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93A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FD6629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4528E8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2958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DF60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2782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8FAAED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9D13F3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Number of sFOBT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13208D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Number of sC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D4A1CD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Target popul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503AD8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Coverage</w:t>
            </w:r>
          </w:p>
        </w:tc>
      </w:tr>
      <w:tr w:rsidR="005A776C" w:rsidRPr="00986545" w14:paraId="2A19CA62" w14:textId="77777777" w:rsidTr="00714691">
        <w:trPr>
          <w:trHeight w:val="281"/>
          <w:jc w:val="center"/>
        </w:trPr>
        <w:tc>
          <w:tcPr>
            <w:tcW w:w="7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7CF529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Men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0DF9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50-5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C866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6,73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BAB6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7,35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DA0CC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9,44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E934A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7,33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6E47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5,41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5EF5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4,91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8337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3,89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5C73E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3,420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A995DF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50,43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E79210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1,315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BDB21A3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49,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A66267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14.8%</w:t>
            </w:r>
          </w:p>
        </w:tc>
      </w:tr>
      <w:tr w:rsidR="005A776C" w:rsidRPr="00986545" w14:paraId="13E97D4C" w14:textId="77777777" w:rsidTr="00714691">
        <w:trPr>
          <w:trHeight w:val="281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5D796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61FE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55-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3893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7,5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1714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8,5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0C2C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9,8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BD67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4,0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09AC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9,9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E732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0,0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4F98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4,8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394F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5,67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31634B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92,7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BAF4AF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5,92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49BF81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28,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44A136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0.1%</w:t>
            </w:r>
          </w:p>
        </w:tc>
      </w:tr>
      <w:tr w:rsidR="005A776C" w:rsidRPr="00986545" w14:paraId="1771B024" w14:textId="77777777" w:rsidTr="00714691">
        <w:trPr>
          <w:trHeight w:val="281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876A4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DF5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60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3DED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1,6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727B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2,9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BA2B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4,1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C33C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3,3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B6CF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3,0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C6CB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3,5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17EF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8,7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22E2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6,21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D52A11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91,3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BBB294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10,43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BEC0E4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16,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FABEAB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2.2%</w:t>
            </w:r>
          </w:p>
        </w:tc>
      </w:tr>
      <w:tr w:rsidR="005A776C" w:rsidRPr="00986545" w14:paraId="6DE141E8" w14:textId="77777777" w:rsidTr="00714691">
        <w:trPr>
          <w:trHeight w:val="281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F1F07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5A76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65-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31B8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4,2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12F2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1,4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A31C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7,5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30CD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0,5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1B30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4,5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DDE0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2,7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A141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9,9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345F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0,11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5F00CB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99,5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AE5540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11,30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092223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15,6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6F60CD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5.1%</w:t>
            </w:r>
          </w:p>
        </w:tc>
      </w:tr>
      <w:tr w:rsidR="005A776C" w:rsidRPr="00986545" w14:paraId="6CAA854C" w14:textId="77777777" w:rsidTr="00714691">
        <w:trPr>
          <w:trHeight w:val="281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A4C47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852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70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9440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6,9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3983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0,7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1D65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6,6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9E7C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8,9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B904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6,2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8A3E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7,3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6AC8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1,6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30AE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5,10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4A5BA1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79,7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A9EFDB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8,11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635929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65,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9604101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3.1%</w:t>
            </w:r>
          </w:p>
        </w:tc>
      </w:tr>
      <w:tr w:rsidR="005A776C" w:rsidRPr="00986545" w14:paraId="25F1135A" w14:textId="77777777" w:rsidTr="00714691">
        <w:trPr>
          <w:trHeight w:val="281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8AED1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6BA9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75-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DCCE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9,0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9D56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9,9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B633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1,6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80B8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5,5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E38A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0,0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1706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1,7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1E9D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3,9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5A47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6,74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FC94F8D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46,0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FDB482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3,76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02A25D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67,5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1B9A09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9.7%</w:t>
            </w:r>
          </w:p>
        </w:tc>
      </w:tr>
      <w:tr w:rsidR="005A776C" w:rsidRPr="00986545" w14:paraId="65AFD421" w14:textId="77777777" w:rsidTr="00714691">
        <w:trPr>
          <w:trHeight w:val="281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0337F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53C5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80-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9517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6,1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7C1B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7,2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EF19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8,4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835F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0,3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C5ED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1,5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FD05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1,0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A69F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0,6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FAB5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1,28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B2962B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20,7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37D41B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1,32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D0CA2E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6,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E90D4A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5.6%</w:t>
            </w:r>
          </w:p>
        </w:tc>
      </w:tr>
      <w:tr w:rsidR="005A776C" w:rsidRPr="00986545" w14:paraId="427AF505" w14:textId="77777777" w:rsidTr="00714691">
        <w:trPr>
          <w:trHeight w:val="281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9E6C2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621D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85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D0DE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,3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C8DC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,9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958F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,7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6F88" w14:textId="77777777" w:rsidR="005A776C" w:rsidRPr="00986545" w:rsidRDefault="0010067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,1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937D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,1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0F82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,4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B3AE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,6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2907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,88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40AD1C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10,7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3DF486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sz w:val="16"/>
                <w:szCs w:val="16"/>
                <w:lang w:val="en-GB"/>
              </w:rPr>
              <w:t>46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DA7AFD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2,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AD3299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17.8%</w:t>
            </w:r>
          </w:p>
        </w:tc>
      </w:tr>
      <w:tr w:rsidR="005A776C" w:rsidRPr="00986545" w14:paraId="6060847D" w14:textId="77777777" w:rsidTr="00714691">
        <w:trPr>
          <w:trHeight w:val="281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687B4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16C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Total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5C72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388,74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5496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405,14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FC9CB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425,43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D5FA3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519,2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E9D3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560,94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15EC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531,69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E982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524,23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CF3EC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529,451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867A73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sz w:val="16"/>
                <w:szCs w:val="16"/>
                <w:lang w:val="en-GB"/>
              </w:rPr>
              <w:t>491,44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14862F" w14:textId="77777777" w:rsidR="005A776C" w:rsidRPr="00986545" w:rsidRDefault="00353892" w:rsidP="00714691">
            <w:pPr>
              <w:spacing w:after="0"/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42,639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6CB54D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1,892,3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3745152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8.2%</w:t>
            </w:r>
          </w:p>
        </w:tc>
      </w:tr>
      <w:tr w:rsidR="005A776C" w:rsidRPr="00986545" w14:paraId="4C044179" w14:textId="77777777" w:rsidTr="00714691">
        <w:trPr>
          <w:trHeight w:val="268"/>
          <w:jc w:val="center"/>
        </w:trPr>
        <w:tc>
          <w:tcPr>
            <w:tcW w:w="7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C7971C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Women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F600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50-5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15F8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2,72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BF3B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3,58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6291A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5,99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3AF3A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1,48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0350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8,17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D33B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7,27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36A1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5,732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1A12C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4,247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A0D0ED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2,56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7BF9EC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75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2FCD2B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36,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0DEBCF8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18.9%</w:t>
            </w:r>
          </w:p>
        </w:tc>
      </w:tr>
      <w:tr w:rsidR="005A776C" w:rsidRPr="00986545" w14:paraId="6A122F18" w14:textId="77777777" w:rsidTr="00714691">
        <w:trPr>
          <w:trHeight w:val="268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08E74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EDA0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55-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0C22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0,6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5B9A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0,0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0852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1,4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28C6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32,9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1EDB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33,3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72C1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0,97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1C9E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5,5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D6AD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5,03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2D9FA9" w14:textId="77777777" w:rsidR="005A776C" w:rsidRPr="00986545" w:rsidRDefault="00433CDE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3,0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52F70D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,89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DC93B4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25,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1B1C1C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6.2%</w:t>
            </w:r>
          </w:p>
        </w:tc>
      </w:tr>
      <w:tr w:rsidR="005A776C" w:rsidRPr="00986545" w14:paraId="65CBF86F" w14:textId="77777777" w:rsidTr="00714691">
        <w:trPr>
          <w:trHeight w:val="268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58C27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53E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60-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6387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8,5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213D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9,5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E9EB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32,9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9E29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52,3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50CD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58,3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B460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5,3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6991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0,3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BD56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35,15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DC6809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7,3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8FC1F0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,76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0FF585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35,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4AC749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7.9%</w:t>
            </w:r>
          </w:p>
        </w:tc>
      </w:tr>
      <w:tr w:rsidR="005A776C" w:rsidRPr="00986545" w14:paraId="179529DB" w14:textId="77777777" w:rsidTr="00714691">
        <w:trPr>
          <w:trHeight w:val="268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6AE03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944F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65-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9821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4,2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0660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3,8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694B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2,3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229C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7,3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95A2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60,6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5552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8,9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1316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5,5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2D34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4,79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1CE12F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32,8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F791E0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,94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A43B5A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63,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785EAFF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9.6%</w:t>
            </w:r>
          </w:p>
        </w:tc>
      </w:tr>
      <w:tr w:rsidR="005A776C" w:rsidRPr="00986545" w14:paraId="7AD26BA2" w14:textId="77777777" w:rsidTr="00714691">
        <w:trPr>
          <w:trHeight w:val="268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37BA4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E8C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70-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A73F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7,3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F56C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3,1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32C2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1,5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267F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6,8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D73E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6,3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17CD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9,3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E8BE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5,8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8F9F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6,441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D4B55B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3,7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3E41CB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,42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6EEB81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37,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4D76C7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6.2%</w:t>
            </w:r>
          </w:p>
        </w:tc>
      </w:tr>
      <w:tr w:rsidR="005A776C" w:rsidRPr="00986545" w14:paraId="13CE5E33" w14:textId="77777777" w:rsidTr="00714691">
        <w:trPr>
          <w:trHeight w:val="268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820A8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C226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75-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DBAE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5,27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A50A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6,7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29CE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9,2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8E03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5,0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028D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0,7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9FA3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3,4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DD79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6,4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39B5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0,61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97C1EC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0,9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F76D9A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,12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3471E2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41,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01A2C7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1.2%</w:t>
            </w:r>
          </w:p>
        </w:tc>
      </w:tr>
      <w:tr w:rsidR="005A776C" w:rsidRPr="00986545" w14:paraId="338FFC48" w14:textId="77777777" w:rsidTr="00714691">
        <w:trPr>
          <w:trHeight w:val="268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07CF4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6DA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80-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E68F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7,3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F316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9,3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70F4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0,7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11F0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3,8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011A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5,4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FEEB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4,4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20E3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4,1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820D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4,47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95018A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4,2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68FCA5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,39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FB14D43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8,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EDDEFB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4.0%</w:t>
            </w:r>
          </w:p>
        </w:tc>
      </w:tr>
      <w:tr w:rsidR="005A776C" w:rsidRPr="00986545" w14:paraId="0A966DD5" w14:textId="77777777" w:rsidTr="00714691">
        <w:trPr>
          <w:trHeight w:val="268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E195E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025E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85+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941D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3,4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C659" w14:textId="77777777" w:rsidR="005A776C" w:rsidRPr="00986545" w:rsidRDefault="0055705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,8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573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5,9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C5D7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7,9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75A6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9,7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4DC3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0,3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1BF0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0,4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A7D1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0,85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C6F0C3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0,8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0F6200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7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2F68D2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3,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D543CA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14.8%</w:t>
            </w:r>
          </w:p>
        </w:tc>
      </w:tr>
      <w:tr w:rsidR="005A776C" w:rsidRPr="00986545" w14:paraId="70789046" w14:textId="77777777" w:rsidTr="00714691">
        <w:trPr>
          <w:trHeight w:val="268"/>
          <w:jc w:val="center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048DD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820DF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Total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1FC01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559,64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D88E8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581,18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9FE41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610,13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BD283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707,79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7CFB3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742,71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7ACEA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710,22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17142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704,10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2F287" w14:textId="77777777" w:rsidR="005A776C" w:rsidRPr="00986545" w:rsidRDefault="00CC1258" w:rsidP="00714691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704,613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34F0122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665,65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8EB31E4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40,908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1E5EF0A" w14:textId="77777777" w:rsidR="005A776C" w:rsidRPr="00986545" w:rsidRDefault="005A776C" w:rsidP="00714691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2,230,5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D102C18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1.7%</w:t>
            </w:r>
          </w:p>
        </w:tc>
      </w:tr>
      <w:tr w:rsidR="005A776C" w:rsidRPr="00986545" w14:paraId="31DA8336" w14:textId="77777777" w:rsidTr="00714691">
        <w:trPr>
          <w:trHeight w:val="268"/>
          <w:jc w:val="center"/>
        </w:trPr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BB7F" w14:textId="77777777" w:rsidR="005A776C" w:rsidRPr="00986545" w:rsidRDefault="005A776C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TOTAL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CF0E6" w14:textId="77777777" w:rsidR="005A776C" w:rsidRPr="00986545" w:rsidRDefault="00CC1258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948,39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26167" w14:textId="77777777" w:rsidR="005A776C" w:rsidRPr="00986545" w:rsidRDefault="00CC1258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986,33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F6897" w14:textId="77777777" w:rsidR="005A776C" w:rsidRPr="00986545" w:rsidRDefault="00CC1258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,035,56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C16DD" w14:textId="77777777" w:rsidR="005A776C" w:rsidRPr="00986545" w:rsidRDefault="00CC1258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,227,00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5E3FF" w14:textId="77777777" w:rsidR="005A776C" w:rsidRPr="00986545" w:rsidRDefault="00CC1258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,303,66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86619" w14:textId="77777777" w:rsidR="005A776C" w:rsidRPr="00986545" w:rsidRDefault="00CC1258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,241,91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18E9C" w14:textId="77777777" w:rsidR="005A776C" w:rsidRPr="00986545" w:rsidRDefault="00CC1258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,228,34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8B760" w14:textId="77777777" w:rsidR="005A776C" w:rsidRPr="00986545" w:rsidRDefault="00CC1258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,234,064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9F9EA7" w14:textId="77777777" w:rsidR="005A776C" w:rsidRPr="00986545" w:rsidRDefault="00353892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1,157,09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96346A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83,547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658A21" w14:textId="77777777" w:rsidR="005A776C" w:rsidRPr="00986545" w:rsidRDefault="005A776C" w:rsidP="00714691">
            <w:pPr>
              <w:spacing w:after="0"/>
              <w:jc w:val="center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4,122,93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70FE59" w14:textId="77777777" w:rsidR="005A776C" w:rsidRPr="00986545" w:rsidRDefault="00353892" w:rsidP="00714691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0.1%</w:t>
            </w:r>
          </w:p>
        </w:tc>
      </w:tr>
    </w:tbl>
    <w:p w14:paraId="26E87128" w14:textId="77777777" w:rsidR="005A776C" w:rsidRPr="00986545" w:rsidRDefault="005A776C" w:rsidP="005A776C">
      <w:pPr>
        <w:spacing w:line="276" w:lineRule="auto"/>
        <w:jc w:val="both"/>
        <w:rPr>
          <w:b/>
          <w:lang w:val="en-GB"/>
        </w:rPr>
      </w:pPr>
    </w:p>
    <w:p w14:paraId="053BF040" w14:textId="77777777" w:rsidR="00866EB4" w:rsidRDefault="00866EB4" w:rsidP="00E22183">
      <w:pPr>
        <w:spacing w:line="276" w:lineRule="auto"/>
        <w:jc w:val="both"/>
        <w:rPr>
          <w:rStyle w:val="tlid-translation"/>
          <w:lang w:val="en-GB"/>
        </w:rPr>
      </w:pPr>
    </w:p>
    <w:p w14:paraId="2D2C86DD" w14:textId="77777777" w:rsidR="00866EB4" w:rsidRDefault="00866EB4" w:rsidP="00E22183">
      <w:pPr>
        <w:spacing w:line="276" w:lineRule="auto"/>
        <w:jc w:val="both"/>
        <w:rPr>
          <w:rStyle w:val="tlid-translation"/>
          <w:lang w:val="en-GB"/>
        </w:rPr>
      </w:pPr>
    </w:p>
    <w:p w14:paraId="1E722B8F" w14:textId="77777777" w:rsidR="00866EB4" w:rsidRDefault="00866EB4" w:rsidP="00E22183">
      <w:pPr>
        <w:spacing w:line="276" w:lineRule="auto"/>
        <w:jc w:val="both"/>
        <w:rPr>
          <w:rStyle w:val="tlid-translation"/>
          <w:lang w:val="en-GB"/>
        </w:rPr>
      </w:pPr>
    </w:p>
    <w:p w14:paraId="4EF6D9D2" w14:textId="77777777" w:rsidR="00866EB4" w:rsidRDefault="00866EB4" w:rsidP="00E22183">
      <w:pPr>
        <w:spacing w:line="276" w:lineRule="auto"/>
        <w:jc w:val="both"/>
        <w:rPr>
          <w:rStyle w:val="tlid-translation"/>
          <w:lang w:val="en-GB"/>
        </w:rPr>
      </w:pPr>
    </w:p>
    <w:p w14:paraId="324EBAD1" w14:textId="77777777" w:rsidR="00866EB4" w:rsidRDefault="00866EB4" w:rsidP="00E22183">
      <w:pPr>
        <w:spacing w:line="276" w:lineRule="auto"/>
        <w:jc w:val="both"/>
        <w:rPr>
          <w:rStyle w:val="tlid-translation"/>
          <w:lang w:val="en-GB"/>
        </w:rPr>
      </w:pPr>
    </w:p>
    <w:p w14:paraId="6E38542F" w14:textId="77777777" w:rsidR="00866EB4" w:rsidRDefault="00866EB4" w:rsidP="00E22183">
      <w:pPr>
        <w:spacing w:line="276" w:lineRule="auto"/>
        <w:jc w:val="both"/>
        <w:rPr>
          <w:rStyle w:val="tlid-translation"/>
          <w:lang w:val="en-GB"/>
        </w:rPr>
      </w:pPr>
    </w:p>
    <w:p w14:paraId="1C3D22E3" w14:textId="1161C111" w:rsidR="00465DCC" w:rsidRPr="00986545" w:rsidRDefault="00FE6BF8" w:rsidP="0057109C">
      <w:pPr>
        <w:spacing w:line="480" w:lineRule="auto"/>
        <w:rPr>
          <w:b/>
          <w:lang w:val="en-GB"/>
        </w:rPr>
      </w:pPr>
      <w:r w:rsidRPr="00986545">
        <w:rPr>
          <w:rStyle w:val="tlid-translation"/>
          <w:lang w:val="en-GB"/>
        </w:rPr>
        <w:t xml:space="preserve">Supplementary Table 2 </w:t>
      </w:r>
      <w:r w:rsidR="003F2ABB" w:rsidRPr="00986545">
        <w:rPr>
          <w:rStyle w:val="tlid-translation"/>
          <w:lang w:val="en-GB"/>
        </w:rPr>
        <w:t xml:space="preserve">reflects the number of people examined by individual examinations related to CRC </w:t>
      </w:r>
      <w:r w:rsidR="00A456CF" w:rsidRPr="00986545">
        <w:rPr>
          <w:rStyle w:val="tlid-translation"/>
          <w:lang w:val="en-GB"/>
        </w:rPr>
        <w:t xml:space="preserve">screening </w:t>
      </w:r>
      <w:r w:rsidR="003F2ABB" w:rsidRPr="00986545">
        <w:rPr>
          <w:rStyle w:val="tlid-translation"/>
          <w:lang w:val="en-GB"/>
        </w:rPr>
        <w:t xml:space="preserve">(sFOBT or sC) or early </w:t>
      </w:r>
      <w:r w:rsidR="00A456CF" w:rsidRPr="00986545">
        <w:rPr>
          <w:rStyle w:val="tlid-translation"/>
          <w:lang w:val="en-GB"/>
        </w:rPr>
        <w:t xml:space="preserve">cancer </w:t>
      </w:r>
      <w:r w:rsidR="003F2ABB" w:rsidRPr="00986545">
        <w:rPr>
          <w:rStyle w:val="tlid-translation"/>
          <w:lang w:val="en-GB"/>
        </w:rPr>
        <w:t>detection (dFOBT or dC) during the three-year interval and their contribution to complete coverage by examinations for 2019 by age and gender.</w:t>
      </w:r>
    </w:p>
    <w:p w14:paraId="70701CF4" w14:textId="77777777" w:rsidR="000477CE" w:rsidRPr="00986545" w:rsidRDefault="000477CE" w:rsidP="000477CE">
      <w:pPr>
        <w:spacing w:after="0" w:line="276" w:lineRule="auto"/>
        <w:jc w:val="both"/>
        <w:rPr>
          <w:b/>
          <w:lang w:val="en-GB"/>
        </w:rPr>
      </w:pPr>
      <w:r w:rsidRPr="00986545">
        <w:rPr>
          <w:b/>
          <w:lang w:val="en-GB"/>
        </w:rPr>
        <w:t xml:space="preserve">Supplementary Table 2: Number of persons examined by screening examinations (sFOBT or sC) or diagnostic examinations (dFOBT or dC) during the three-year interval </w:t>
      </w:r>
      <w:r w:rsidR="003934EB" w:rsidRPr="00986545">
        <w:rPr>
          <w:b/>
          <w:lang w:val="en-GB"/>
        </w:rPr>
        <w:t>with a</w:t>
      </w:r>
      <w:r w:rsidRPr="00986545">
        <w:rPr>
          <w:b/>
          <w:lang w:val="en-GB"/>
        </w:rPr>
        <w:t xml:space="preserve"> calculation of </w:t>
      </w:r>
      <w:r w:rsidR="00720FC5" w:rsidRPr="00986545">
        <w:rPr>
          <w:b/>
          <w:lang w:val="en-GB"/>
        </w:rPr>
        <w:t>coverage/</w:t>
      </w:r>
      <w:r w:rsidRPr="00986545">
        <w:rPr>
          <w:b/>
          <w:lang w:val="en-GB"/>
        </w:rPr>
        <w:t xml:space="preserve">complete coverage by examinations </w:t>
      </w:r>
      <w:r w:rsidR="003934EB" w:rsidRPr="00986545">
        <w:rPr>
          <w:b/>
          <w:lang w:val="en-GB"/>
        </w:rPr>
        <w:t>for</w:t>
      </w:r>
      <w:r w:rsidRPr="00986545">
        <w:rPr>
          <w:b/>
          <w:lang w:val="en-GB"/>
        </w:rPr>
        <w:t xml:space="preserve"> 2019 according to age and gender</w:t>
      </w:r>
    </w:p>
    <w:tbl>
      <w:tblPr>
        <w:tblW w:w="1176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5"/>
        <w:gridCol w:w="756"/>
        <w:gridCol w:w="752"/>
        <w:gridCol w:w="254"/>
        <w:gridCol w:w="545"/>
        <w:gridCol w:w="596"/>
        <w:gridCol w:w="410"/>
        <w:gridCol w:w="461"/>
        <w:gridCol w:w="1006"/>
        <w:gridCol w:w="1006"/>
        <w:gridCol w:w="1006"/>
        <w:gridCol w:w="1086"/>
        <w:gridCol w:w="926"/>
        <w:gridCol w:w="1006"/>
        <w:gridCol w:w="1027"/>
      </w:tblGrid>
      <w:tr w:rsidR="00720FC5" w:rsidRPr="00986545" w14:paraId="1C9193C8" w14:textId="77777777" w:rsidTr="00720FC5">
        <w:trPr>
          <w:trHeight w:val="251"/>
          <w:jc w:val="center"/>
        </w:trPr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A937" w14:textId="77777777" w:rsidR="00720FC5" w:rsidRPr="00986545" w:rsidRDefault="00720FC5" w:rsidP="00714691">
            <w:pP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E19" w14:textId="77777777" w:rsidR="00720FC5" w:rsidRPr="00986545" w:rsidRDefault="00720FC5" w:rsidP="00714691">
            <w:pP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9CAFD" w14:textId="77777777" w:rsidR="00720FC5" w:rsidRPr="00986545" w:rsidRDefault="00720FC5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D0097" w14:textId="77777777" w:rsidR="00720FC5" w:rsidRPr="00986545" w:rsidRDefault="00720FC5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C4891" w14:textId="77777777" w:rsidR="00720FC5" w:rsidRPr="00986545" w:rsidRDefault="00720FC5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C6DB" w14:textId="77777777" w:rsidR="00720FC5" w:rsidRPr="00986545" w:rsidRDefault="00720FC5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</w:tr>
      <w:tr w:rsidR="00720FC5" w:rsidRPr="00986545" w14:paraId="624F6BA8" w14:textId="77777777" w:rsidTr="00720FC5">
        <w:trPr>
          <w:trHeight w:val="251"/>
          <w:jc w:val="center"/>
        </w:trPr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196E" w14:textId="77777777" w:rsidR="00720FC5" w:rsidRPr="00986545" w:rsidRDefault="00720FC5" w:rsidP="00714691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Age group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4628" w14:textId="77777777" w:rsidR="00720FC5" w:rsidRPr="00986545" w:rsidRDefault="00720FC5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sC (N)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B62" w14:textId="736FAE44" w:rsidR="00720FC5" w:rsidRPr="00986545" w:rsidRDefault="00720FC5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sC (%</w:t>
            </w:r>
            <w:r w:rsidR="00141064"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en-GB" w:eastAsia="cs-CZ"/>
              </w:rPr>
              <w:t>a</w:t>
            </w: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7C4D" w14:textId="77777777" w:rsidR="00720FC5" w:rsidRPr="00986545" w:rsidRDefault="00720FC5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sFOBT (N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4674" w14:textId="1E7D4D22" w:rsidR="00720FC5" w:rsidRPr="00986545" w:rsidRDefault="00720FC5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sFOBT (%</w:t>
            </w:r>
            <w:r w:rsidR="00141064"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en-GB" w:eastAsia="cs-CZ"/>
              </w:rPr>
              <w:t>a</w:t>
            </w: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9797A0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Coverag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938B" w14:textId="77777777" w:rsidR="00720FC5" w:rsidRPr="00986545" w:rsidRDefault="00720FC5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dC (N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FABC" w14:textId="4804D084" w:rsidR="00720FC5" w:rsidRPr="00986545" w:rsidRDefault="00720FC5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dC (%</w:t>
            </w:r>
            <w:r w:rsidR="00141064"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en-GB" w:eastAsia="cs-CZ"/>
              </w:rPr>
              <w:t>a</w:t>
            </w: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E3D3" w14:textId="77777777" w:rsidR="00720FC5" w:rsidRPr="00986545" w:rsidRDefault="00720FC5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dFOBT (N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F436" w14:textId="7BC03682" w:rsidR="00720FC5" w:rsidRPr="00986545" w:rsidRDefault="00720FC5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dFOBT (%</w:t>
            </w:r>
            <w:r w:rsidR="00141064"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en-GB" w:eastAsia="cs-CZ"/>
              </w:rPr>
              <w:t>a</w:t>
            </w: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549E72" w14:textId="77777777" w:rsidR="00720FC5" w:rsidRPr="00986545" w:rsidRDefault="00720FC5" w:rsidP="00714691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Complete coverage</w:t>
            </w:r>
          </w:p>
        </w:tc>
      </w:tr>
      <w:tr w:rsidR="00720FC5" w:rsidRPr="00986545" w14:paraId="1164AF83" w14:textId="77777777" w:rsidTr="00720FC5">
        <w:trPr>
          <w:trHeight w:val="251"/>
          <w:jc w:val="center"/>
        </w:trPr>
        <w:tc>
          <w:tcPr>
            <w:tcW w:w="9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1E9C5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Me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E6F5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30-34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2E47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3B7F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971F2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51FAA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BC92EE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6398" w14:textId="77777777" w:rsidR="00720FC5" w:rsidRPr="00986545" w:rsidRDefault="00D443D2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,75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7B5C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</w:t>
            </w:r>
            <w:r w:rsidR="00D443D2"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5AA8" w14:textId="77777777" w:rsidR="00720FC5" w:rsidRPr="00986545" w:rsidRDefault="005552CE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6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979A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2 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F9CE1B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,5 %</w:t>
            </w:r>
          </w:p>
        </w:tc>
      </w:tr>
      <w:tr w:rsidR="00720FC5" w:rsidRPr="00986545" w14:paraId="75C5BB1F" w14:textId="77777777" w:rsidTr="00720FC5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DF5ED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6DEC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35-4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D4FF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0173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3ED7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A270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3069F2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38CA" w14:textId="77777777" w:rsidR="00720FC5" w:rsidRPr="00986545" w:rsidRDefault="00D443D2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,2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68FC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9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6FF3" w14:textId="77777777" w:rsidR="00720FC5" w:rsidRPr="00986545" w:rsidRDefault="005552CE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A668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2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639130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,1 %</w:t>
            </w:r>
          </w:p>
        </w:tc>
      </w:tr>
      <w:tr w:rsidR="00720FC5" w:rsidRPr="00986545" w14:paraId="534CE7BC" w14:textId="77777777" w:rsidTr="00025FF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89404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32BC2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40-4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25DD6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6A29A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898A8D7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3392111B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5A6F9DA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BC6C8" w14:textId="77777777" w:rsidR="00720FC5" w:rsidRPr="00986545" w:rsidRDefault="00D443D2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8,32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5D567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.9 %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895E0" w14:textId="77777777" w:rsidR="00720FC5" w:rsidRPr="00986545" w:rsidRDefault="005552CE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,496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A9AD4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7 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E2726F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,6 %</w:t>
            </w:r>
          </w:p>
        </w:tc>
      </w:tr>
      <w:tr w:rsidR="00720FC5" w:rsidRPr="00986545" w14:paraId="1F964174" w14:textId="77777777" w:rsidTr="00025FF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30837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EF58F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45-4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F1EAD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8C7BC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835EEB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6DDD6597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18F3462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98E69" w14:textId="77777777" w:rsidR="00720FC5" w:rsidRPr="00986545" w:rsidRDefault="00D443D2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0,31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920D2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.7 %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CE77D" w14:textId="77777777" w:rsidR="00720FC5" w:rsidRPr="00986545" w:rsidRDefault="005552CE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,682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98006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9 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F14950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,6 %</w:t>
            </w:r>
          </w:p>
        </w:tc>
      </w:tr>
      <w:tr w:rsidR="00326CEB" w:rsidRPr="00986545" w14:paraId="7B8C5579" w14:textId="77777777" w:rsidTr="00025FF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9CC3D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3CD8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50-54</w:t>
            </w:r>
          </w:p>
        </w:tc>
        <w:tc>
          <w:tcPr>
            <w:tcW w:w="10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E788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,315</w:t>
            </w:r>
          </w:p>
        </w:tc>
        <w:tc>
          <w:tcPr>
            <w:tcW w:w="11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4E0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4 %</w:t>
            </w:r>
          </w:p>
        </w:tc>
        <w:tc>
          <w:tcPr>
            <w:tcW w:w="87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0C6C09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6,395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07997B0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0.4 %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611624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0.8%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3A7A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9,226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1763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.5 %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0C3A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,638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F00D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.9 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84FA8B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8,2 %</w:t>
            </w:r>
          </w:p>
        </w:tc>
      </w:tr>
      <w:tr w:rsidR="00326CEB" w:rsidRPr="00986545" w14:paraId="3749E95D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B7FEE3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3517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55-5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7909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,92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4BA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.8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0E9E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3,7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A6E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7.7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11DCE2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9.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66AA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9,7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5FF3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.0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BF19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,4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0969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BBFC733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7,5 %</w:t>
            </w:r>
          </w:p>
        </w:tc>
      </w:tr>
      <w:tr w:rsidR="00326CEB" w:rsidRPr="00986545" w14:paraId="12D9CF79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A55C0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6CBC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60-6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34CC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,43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616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.3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B0D1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1,9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1A3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8.5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E70A29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1.8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5E10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3,2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522C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.</w:t>
            </w:r>
            <w:r w:rsidR="004C0D08"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</w:t>
            </w: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2AF8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,4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1C6D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B03B25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1,2 %</w:t>
            </w:r>
          </w:p>
        </w:tc>
      </w:tr>
      <w:tr w:rsidR="00326CEB" w:rsidRPr="00986545" w14:paraId="78FF9EDD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91E29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F67F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65-6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1351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1,30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F892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.6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D355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30,6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12A2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1.4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62BB7E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5.0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0336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7,7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0B9A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.8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FCBF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,0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F124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2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BEF66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6,0 %</w:t>
            </w:r>
          </w:p>
        </w:tc>
      </w:tr>
      <w:tr w:rsidR="00326CEB" w:rsidRPr="00986545" w14:paraId="40E85264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E6F23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4616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70-7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B8EB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,11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0F7F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.1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6C5A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5,2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A43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9.7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DA2C4FE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2.7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3D83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6,6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7A2C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.</w:t>
            </w:r>
            <w:r w:rsidR="004C0D08"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AA92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,6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92E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1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AFAF63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4,9 %</w:t>
            </w:r>
          </w:p>
        </w:tc>
      </w:tr>
      <w:tr w:rsidR="00326CEB" w:rsidRPr="00986545" w14:paraId="716DC9A2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AD8FAF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FFBF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75-7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0DB0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,76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07D6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2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49A1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0,6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5165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6.2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66C7A7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8.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FAD9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8,1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4BF2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.9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5928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,4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2FFE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</w:t>
            </w:r>
            <w:r w:rsidR="004C0D08"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83702A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1,4 %</w:t>
            </w:r>
          </w:p>
        </w:tc>
      </w:tr>
      <w:tr w:rsidR="00326CEB" w:rsidRPr="00986545" w14:paraId="308A0B61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D4D8E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440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80-8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BF8D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,32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55D2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.5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2BB6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8,1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B77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2.6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3861B9C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4.2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FF2D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,1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0A1D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.5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A6D2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,8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872E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1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99BA39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5,8 %</w:t>
            </w:r>
          </w:p>
        </w:tc>
      </w:tr>
      <w:tr w:rsidR="00326CEB" w:rsidRPr="00986545" w14:paraId="57EC493F" w14:textId="77777777" w:rsidTr="001160A5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E346A7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5A45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85+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5EE98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6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F1BC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7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983F9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,90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8C9C4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3.7 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87123AC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4.4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22B31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,9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FC90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.3 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EC270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,28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640CB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 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1A09121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2,8 %</w:t>
            </w:r>
          </w:p>
        </w:tc>
      </w:tr>
      <w:tr w:rsidR="001160A5" w:rsidRPr="00986545" w14:paraId="58567A29" w14:textId="77777777" w:rsidTr="001160A5">
        <w:trPr>
          <w:trHeight w:val="251"/>
          <w:jc w:val="center"/>
        </w:trPr>
        <w:tc>
          <w:tcPr>
            <w:tcW w:w="9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C2E0D0" w14:textId="77777777" w:rsidR="001160A5" w:rsidRPr="00986545" w:rsidRDefault="001160A5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746C2" w14:textId="77777777" w:rsidR="001160A5" w:rsidRPr="00986545" w:rsidRDefault="001160A5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Total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246FC" w14:textId="77777777" w:rsidR="001160A5" w:rsidRPr="00986545" w:rsidDel="00935C5F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2,639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A0878" w14:textId="77777777" w:rsidR="001160A5" w:rsidRPr="00986545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3%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38BAE" w14:textId="77777777" w:rsidR="001160A5" w:rsidRPr="00986545" w:rsidDel="00935C5F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91,75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272DE" w14:textId="77777777" w:rsidR="001160A5" w:rsidRPr="00986545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6.6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37BDA017" w14:textId="77777777" w:rsidR="001160A5" w:rsidRPr="00986545" w:rsidRDefault="00E03399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8.8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36C59" w14:textId="77777777" w:rsidR="001160A5" w:rsidRPr="00986545" w:rsidDel="00935C5F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6,973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04B93" w14:textId="77777777" w:rsidR="001160A5" w:rsidRPr="00986545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.8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03DE9" w14:textId="77777777" w:rsidR="001160A5" w:rsidRPr="00986545" w:rsidDel="00935C5F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8,72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41499" w14:textId="77777777" w:rsidR="001160A5" w:rsidRPr="00986545" w:rsidRDefault="00E03399" w:rsidP="00E03399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196FC36" w14:textId="77777777" w:rsidR="001160A5" w:rsidRPr="00986545" w:rsidRDefault="00E03399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8.6%</w:t>
            </w:r>
          </w:p>
        </w:tc>
      </w:tr>
      <w:tr w:rsidR="00720FC5" w:rsidRPr="00986545" w14:paraId="75A37FE4" w14:textId="77777777" w:rsidTr="001160A5">
        <w:trPr>
          <w:trHeight w:val="251"/>
          <w:jc w:val="center"/>
        </w:trPr>
        <w:tc>
          <w:tcPr>
            <w:tcW w:w="9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948DF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Wome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3B8B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30-34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4DF6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C9FB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28684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F31BF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D44447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341C" w14:textId="77777777" w:rsidR="00720FC5" w:rsidRPr="00986545" w:rsidRDefault="00D443D2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,144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C142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3 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C576" w14:textId="77777777" w:rsidR="00720FC5" w:rsidRPr="00986545" w:rsidRDefault="005552CE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6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1A75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2 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87CC522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,5 %</w:t>
            </w:r>
          </w:p>
        </w:tc>
      </w:tr>
      <w:tr w:rsidR="00720FC5" w:rsidRPr="00986545" w14:paraId="4867A35A" w14:textId="77777777" w:rsidTr="00025FF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E462A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6884F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35-4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80A61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2F03F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B6785E5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1D884FFA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170DCA0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C9F72" w14:textId="77777777" w:rsidR="00720FC5" w:rsidRPr="00986545" w:rsidRDefault="00D443D2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,15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DB088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8 %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3A1C43" w14:textId="77777777" w:rsidR="00720FC5" w:rsidRPr="00986545" w:rsidRDefault="005552CE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,215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AFB6C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3 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6C4A36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,1 %</w:t>
            </w:r>
          </w:p>
        </w:tc>
      </w:tr>
      <w:tr w:rsidR="00720FC5" w:rsidRPr="00986545" w14:paraId="6D33B56F" w14:textId="77777777" w:rsidTr="00720FC5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29434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66EE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40-4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A2B5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E953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DA64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DB83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E5F860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45CC" w14:textId="77777777" w:rsidR="00720FC5" w:rsidRPr="00986545" w:rsidRDefault="00D443D2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7,1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5FE9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.8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6A10" w14:textId="77777777" w:rsidR="00720FC5" w:rsidRPr="00986545" w:rsidRDefault="005552CE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,7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C626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6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F76D94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,4 %</w:t>
            </w:r>
          </w:p>
        </w:tc>
      </w:tr>
      <w:tr w:rsidR="00720FC5" w:rsidRPr="00986545" w14:paraId="38D72127" w14:textId="77777777" w:rsidTr="00025FF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44806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C132D" w14:textId="77777777" w:rsidR="00720FC5" w:rsidRPr="00986545" w:rsidRDefault="00720FC5" w:rsidP="00720FC5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45-4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88F13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58AB2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1C68A61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68B7A286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7E2CF1C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05C9D" w14:textId="77777777" w:rsidR="00720FC5" w:rsidRPr="00986545" w:rsidRDefault="00D443D2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9,588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D94AD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.8 %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DA00C" w14:textId="77777777" w:rsidR="00720FC5" w:rsidRPr="00986545" w:rsidRDefault="005552CE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,436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91A5D4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8 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939C12" w14:textId="77777777" w:rsidR="00720FC5" w:rsidRPr="00986545" w:rsidRDefault="00720FC5" w:rsidP="00720FC5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,6 %</w:t>
            </w:r>
          </w:p>
        </w:tc>
      </w:tr>
      <w:tr w:rsidR="00326CEB" w:rsidRPr="00986545" w14:paraId="34834262" w14:textId="77777777" w:rsidTr="00025FF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F9B01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33EE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50-54</w:t>
            </w:r>
          </w:p>
        </w:tc>
        <w:tc>
          <w:tcPr>
            <w:tcW w:w="10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FEA4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75</w:t>
            </w:r>
          </w:p>
        </w:tc>
        <w:tc>
          <w:tcPr>
            <w:tcW w:w="11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908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3 %</w:t>
            </w:r>
          </w:p>
        </w:tc>
        <w:tc>
          <w:tcPr>
            <w:tcW w:w="871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11B5DCF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25,850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bottom"/>
          </w:tcPr>
          <w:p w14:paraId="21EAA9D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7.4 %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2825633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7.</w:t>
            </w:r>
            <w:r w:rsidR="008366A7"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CC1B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6,240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D8AA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.8 %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7B5B8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,682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2405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 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6994ED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4,5 %</w:t>
            </w:r>
          </w:p>
        </w:tc>
      </w:tr>
      <w:tr w:rsidR="00326CEB" w:rsidRPr="00986545" w14:paraId="1FD67AA2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66DDD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7CF7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55-5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0D17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,89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DA69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.5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5CAAE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9,3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D5B9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5.9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DAE81CB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7.4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4AD3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6,2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40B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.0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91EE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,6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556A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C14AA4F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4,</w:t>
            </w:r>
            <w:r w:rsidR="008366A7"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 %</w:t>
            </w:r>
          </w:p>
        </w:tc>
      </w:tr>
      <w:tr w:rsidR="00326CEB" w:rsidRPr="00986545" w14:paraId="6E0364CE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2B5BD7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096B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60-6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1E32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,76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4A3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9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408F4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54,2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64D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6.0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2014AAC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8.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75AA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9,5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B1AF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5.8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3F85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,0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AACF4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1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A99EC1A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6,9 %</w:t>
            </w:r>
          </w:p>
        </w:tc>
      </w:tr>
      <w:tr w:rsidR="00326CEB" w:rsidRPr="00986545" w14:paraId="03AAB197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F17FE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723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65-6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6EF0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0,94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C58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.0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ABCD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72,8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B68F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7.6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9CB52AE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0.6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C909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4,1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205C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.7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24D7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,9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2785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2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D8E3E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9,</w:t>
            </w:r>
            <w:r w:rsidR="008366A7"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 %</w:t>
            </w:r>
          </w:p>
        </w:tc>
      </w:tr>
      <w:tr w:rsidR="00326CEB" w:rsidRPr="00986545" w14:paraId="0D5AC6FB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B9D96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5205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70-7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4B15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,42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202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5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227A4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49,4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AB6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4.3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28651D4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6.8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DE38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4,8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10FE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.4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BA69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,8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3BB0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631BE35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6,</w:t>
            </w:r>
            <w:r w:rsidR="008366A7"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 %</w:t>
            </w:r>
          </w:p>
        </w:tc>
      </w:tr>
      <w:tr w:rsidR="00326CEB" w:rsidRPr="00986545" w14:paraId="7183EA46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9048D9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97B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75-79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C5D8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,12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D839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.7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CB3A2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4,3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3F26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9.2 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4E7517F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0.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53EC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8,1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55F6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7.5 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6DF3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,8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C3DE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 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2A0E528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0,4 %</w:t>
            </w:r>
          </w:p>
        </w:tc>
      </w:tr>
      <w:tr w:rsidR="00326CEB" w:rsidRPr="00986545" w14:paraId="145D0C6F" w14:textId="77777777" w:rsidTr="00714691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F68DB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79D8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80-84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D16AF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,39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BE86E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9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E1087EB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7,017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bottom"/>
          </w:tcPr>
          <w:p w14:paraId="0B3B38E9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1.7 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7A0303E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32.7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9BD23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,94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9CA3F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.0 %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0A742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,941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D56AF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 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034AE5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0,7 %</w:t>
            </w:r>
          </w:p>
        </w:tc>
      </w:tr>
      <w:tr w:rsidR="00326CEB" w:rsidRPr="00986545" w14:paraId="3BE840FB" w14:textId="77777777" w:rsidTr="00E03399">
        <w:trPr>
          <w:trHeight w:val="251"/>
          <w:jc w:val="center"/>
        </w:trPr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2BE9D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6107" w14:textId="77777777" w:rsidR="00326CEB" w:rsidRPr="00986545" w:rsidRDefault="00326CEB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85+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23B22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7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36F47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0.3 %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50CE3C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9,39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4ACAA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0.4 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E60B992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0.8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BD846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,93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4E525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.4 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7B60E" w14:textId="77777777" w:rsidR="00326CEB" w:rsidRPr="00986545" w:rsidRDefault="00935C5F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,56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FE2FE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.8 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144150C" w14:textId="77777777" w:rsidR="00326CEB" w:rsidRPr="00986545" w:rsidRDefault="00326CEB" w:rsidP="00326CEB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26,0 %</w:t>
            </w:r>
          </w:p>
        </w:tc>
      </w:tr>
      <w:tr w:rsidR="00E03399" w:rsidRPr="00986545" w14:paraId="2BB76948" w14:textId="77777777" w:rsidTr="008C5F9C">
        <w:trPr>
          <w:trHeight w:val="251"/>
          <w:jc w:val="center"/>
        </w:trPr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1ABEF" w14:textId="77777777" w:rsidR="00E03399" w:rsidRPr="00986545" w:rsidRDefault="00E03399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DC5FE" w14:textId="77777777" w:rsidR="00E03399" w:rsidRPr="00986545" w:rsidRDefault="00E03399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Total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176C3" w14:textId="77777777" w:rsidR="00E03399" w:rsidRPr="00986545" w:rsidDel="00935C5F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0,908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620B6" w14:textId="77777777" w:rsidR="00E03399" w:rsidRPr="00986545" w:rsidRDefault="0019613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.8%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31A1FC" w14:textId="77777777" w:rsidR="00E03399" w:rsidRPr="00986545" w:rsidDel="00935C5F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922,47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201F67" w14:textId="77777777" w:rsidR="00E03399" w:rsidRPr="00986545" w:rsidRDefault="0019613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1.</w:t>
            </w:r>
            <w:r w:rsidR="00D43CD5"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061B0F8" w14:textId="77777777" w:rsidR="00E03399" w:rsidRPr="00986545" w:rsidRDefault="0019613C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3.2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F125B" w14:textId="77777777" w:rsidR="00E03399" w:rsidRPr="00986545" w:rsidDel="00935C5F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33,18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FF4FE" w14:textId="77777777" w:rsidR="00E03399" w:rsidRPr="00986545" w:rsidRDefault="00E31E04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.0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67622" w14:textId="77777777" w:rsidR="00E03399" w:rsidRPr="00986545" w:rsidDel="00935C5F" w:rsidRDefault="00E03399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45,54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EE998" w14:textId="77777777" w:rsidR="00E03399" w:rsidRPr="00986545" w:rsidRDefault="00E31E04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BE42DA1" w14:textId="77777777" w:rsidR="00E03399" w:rsidRPr="00986545" w:rsidRDefault="00E31E04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1.2%</w:t>
            </w:r>
          </w:p>
        </w:tc>
      </w:tr>
      <w:tr w:rsidR="008C5F9C" w:rsidRPr="00986545" w14:paraId="3986B1E1" w14:textId="77777777" w:rsidTr="008C5F9C">
        <w:trPr>
          <w:trHeight w:val="251"/>
          <w:jc w:val="center"/>
        </w:trPr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4EC94C" w14:textId="77777777" w:rsidR="008C5F9C" w:rsidRPr="00986545" w:rsidRDefault="008C5F9C" w:rsidP="008C5F9C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98654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  <w:t>TOTA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D2FCC" w14:textId="77777777" w:rsidR="008C5F9C" w:rsidRPr="00986545" w:rsidRDefault="008C5F9C" w:rsidP="00326CEB">
            <w:pPr>
              <w:spacing w:after="0" w:line="276" w:lineRule="auto"/>
              <w:jc w:val="both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F47A7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3,547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CA165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%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685D5B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1,614,23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D258B3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39.2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9A1D9C5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41.2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C0F18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80,15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BCBDC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6.8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87CFB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84,26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F7CA8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color w:val="000000"/>
                <w:sz w:val="16"/>
                <w:szCs w:val="16"/>
                <w:lang w:val="en-GB"/>
              </w:rPr>
              <w:t>2.0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1A9DF9D9" w14:textId="77777777" w:rsidR="008C5F9C" w:rsidRPr="00986545" w:rsidRDefault="008C5F9C" w:rsidP="00326CEB">
            <w:pPr>
              <w:spacing w:after="0" w:line="276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86545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50.0%</w:t>
            </w:r>
          </w:p>
        </w:tc>
      </w:tr>
    </w:tbl>
    <w:p w14:paraId="004CB3E4" w14:textId="77777777" w:rsidR="00141064" w:rsidRPr="00986545" w:rsidRDefault="000477CE" w:rsidP="000477CE">
      <w:pPr>
        <w:spacing w:line="276" w:lineRule="auto"/>
        <w:jc w:val="both"/>
        <w:rPr>
          <w:sz w:val="20"/>
          <w:szCs w:val="20"/>
          <w:lang w:val="en-GB"/>
        </w:rPr>
      </w:pPr>
      <w:r w:rsidRPr="00986545">
        <w:rPr>
          <w:sz w:val="20"/>
          <w:szCs w:val="20"/>
          <w:lang w:val="en-GB"/>
        </w:rPr>
        <w:t xml:space="preserve">sFOBT – screening FOBT, </w:t>
      </w:r>
      <w:r w:rsidR="00C87E57" w:rsidRPr="00986545">
        <w:rPr>
          <w:sz w:val="20"/>
          <w:szCs w:val="20"/>
          <w:lang w:val="en-GB"/>
        </w:rPr>
        <w:t>s</w:t>
      </w:r>
      <w:r w:rsidRPr="00986545">
        <w:rPr>
          <w:sz w:val="20"/>
          <w:szCs w:val="20"/>
          <w:lang w:val="en-GB"/>
        </w:rPr>
        <w:t xml:space="preserve">C – screening colonoscopy, dFOBT – diagnostic FOBT, </w:t>
      </w:r>
      <w:r w:rsidR="00C87E57" w:rsidRPr="00986545">
        <w:rPr>
          <w:sz w:val="20"/>
          <w:szCs w:val="20"/>
          <w:lang w:val="en-GB"/>
        </w:rPr>
        <w:t>d</w:t>
      </w:r>
      <w:r w:rsidRPr="00986545">
        <w:rPr>
          <w:sz w:val="20"/>
          <w:szCs w:val="20"/>
          <w:lang w:val="en-GB"/>
        </w:rPr>
        <w:t xml:space="preserve">C – diagnostic colonoscopy; </w:t>
      </w:r>
      <w:r w:rsidR="00C87E57" w:rsidRPr="00986545">
        <w:rPr>
          <w:sz w:val="20"/>
          <w:szCs w:val="20"/>
          <w:lang w:val="en-GB"/>
        </w:rPr>
        <w:br/>
      </w:r>
    </w:p>
    <w:p w14:paraId="7F62D97B" w14:textId="17F82246" w:rsidR="000477CE" w:rsidRPr="00986545" w:rsidRDefault="00141064" w:rsidP="000477CE">
      <w:pPr>
        <w:spacing w:line="276" w:lineRule="auto"/>
        <w:jc w:val="both"/>
        <w:rPr>
          <w:sz w:val="20"/>
          <w:szCs w:val="20"/>
          <w:lang w:val="en-GB"/>
        </w:rPr>
      </w:pPr>
      <w:r w:rsidRPr="00986545">
        <w:rPr>
          <w:sz w:val="20"/>
          <w:szCs w:val="20"/>
          <w:lang w:val="en-GB"/>
        </w:rPr>
        <w:t>a</w:t>
      </w:r>
      <w:r w:rsidRPr="00986545">
        <w:rPr>
          <w:sz w:val="20"/>
          <w:szCs w:val="20"/>
          <w:lang w:val="en-GB"/>
        </w:rPr>
        <w:tab/>
      </w:r>
      <w:r w:rsidR="000477CE" w:rsidRPr="00986545">
        <w:rPr>
          <w:sz w:val="20"/>
          <w:szCs w:val="20"/>
          <w:lang w:val="en-GB"/>
        </w:rPr>
        <w:t>contribution to complete coverage by examinations</w:t>
      </w:r>
    </w:p>
    <w:p w14:paraId="0E3E2E3C" w14:textId="77777777" w:rsidR="009B3563" w:rsidRPr="00986545" w:rsidRDefault="009B3563" w:rsidP="0048218E">
      <w:pPr>
        <w:rPr>
          <w:b/>
          <w:lang w:val="en-GB"/>
        </w:rPr>
      </w:pPr>
    </w:p>
    <w:p w14:paraId="028072AA" w14:textId="534164BF" w:rsidR="009B3563" w:rsidRPr="00986545" w:rsidRDefault="009B3563" w:rsidP="0048218E">
      <w:pPr>
        <w:rPr>
          <w:b/>
          <w:lang w:val="en-GB"/>
        </w:rPr>
      </w:pPr>
    </w:p>
    <w:sectPr w:rsidR="009B3563" w:rsidRPr="00986545" w:rsidSect="003037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30E49"/>
    <w:multiLevelType w:val="hybridMultilevel"/>
    <w:tmpl w:val="8514C882"/>
    <w:lvl w:ilvl="0" w:tplc="09C64940">
      <w:start w:val="6"/>
      <w:numFmt w:val="bullet"/>
      <w:lvlText w:val="-"/>
      <w:lvlJc w:val="left"/>
      <w:pPr>
        <w:ind w:left="2628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694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766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8388" w:hanging="360"/>
      </w:pPr>
      <w:rPr>
        <w:rFonts w:ascii="Wingdings" w:hAnsi="Wingdings" w:hint="default"/>
      </w:rPr>
    </w:lvl>
  </w:abstractNum>
  <w:abstractNum w:abstractNumId="1" w15:restartNumberingAfterBreak="0">
    <w:nsid w:val="1B6811D9"/>
    <w:multiLevelType w:val="hybridMultilevel"/>
    <w:tmpl w:val="CA84C6E2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A3F28"/>
    <w:multiLevelType w:val="hybridMultilevel"/>
    <w:tmpl w:val="FA4CDF70"/>
    <w:lvl w:ilvl="0" w:tplc="23D4EB50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7C2793"/>
    <w:multiLevelType w:val="multilevel"/>
    <w:tmpl w:val="BAA4A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8203F1"/>
    <w:multiLevelType w:val="multilevel"/>
    <w:tmpl w:val="D61CA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B22B38"/>
    <w:multiLevelType w:val="hybridMultilevel"/>
    <w:tmpl w:val="970AD0C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NjU2MzUyMTA0NzdU0lEKTi0uzszPAykwNK0FAI9ctzAtAAAA"/>
  </w:docVars>
  <w:rsids>
    <w:rsidRoot w:val="00992473"/>
    <w:rsid w:val="00003438"/>
    <w:rsid w:val="00003472"/>
    <w:rsid w:val="00003AC8"/>
    <w:rsid w:val="00005322"/>
    <w:rsid w:val="00006D87"/>
    <w:rsid w:val="000078BA"/>
    <w:rsid w:val="00011701"/>
    <w:rsid w:val="00011E9C"/>
    <w:rsid w:val="00012821"/>
    <w:rsid w:val="00014DC4"/>
    <w:rsid w:val="00017F38"/>
    <w:rsid w:val="0002017F"/>
    <w:rsid w:val="00024071"/>
    <w:rsid w:val="00025126"/>
    <w:rsid w:val="00025FF1"/>
    <w:rsid w:val="000278B1"/>
    <w:rsid w:val="00031EEC"/>
    <w:rsid w:val="00034DFB"/>
    <w:rsid w:val="00035AE8"/>
    <w:rsid w:val="000401E1"/>
    <w:rsid w:val="000402E4"/>
    <w:rsid w:val="00043A51"/>
    <w:rsid w:val="00044995"/>
    <w:rsid w:val="000450A5"/>
    <w:rsid w:val="000477CE"/>
    <w:rsid w:val="00052895"/>
    <w:rsid w:val="00053D10"/>
    <w:rsid w:val="00064A12"/>
    <w:rsid w:val="000656E3"/>
    <w:rsid w:val="000657BF"/>
    <w:rsid w:val="00066DEB"/>
    <w:rsid w:val="00070A99"/>
    <w:rsid w:val="0007137F"/>
    <w:rsid w:val="00073D24"/>
    <w:rsid w:val="0007596D"/>
    <w:rsid w:val="0007642C"/>
    <w:rsid w:val="00077E51"/>
    <w:rsid w:val="0008095A"/>
    <w:rsid w:val="000810FD"/>
    <w:rsid w:val="00081AB8"/>
    <w:rsid w:val="0008356F"/>
    <w:rsid w:val="00084911"/>
    <w:rsid w:val="00085C89"/>
    <w:rsid w:val="00086132"/>
    <w:rsid w:val="0008632A"/>
    <w:rsid w:val="000865D3"/>
    <w:rsid w:val="000918AB"/>
    <w:rsid w:val="000922EA"/>
    <w:rsid w:val="00092BEB"/>
    <w:rsid w:val="000951D6"/>
    <w:rsid w:val="000A0C4C"/>
    <w:rsid w:val="000A488F"/>
    <w:rsid w:val="000A5E8D"/>
    <w:rsid w:val="000A6493"/>
    <w:rsid w:val="000A7DD5"/>
    <w:rsid w:val="000B0232"/>
    <w:rsid w:val="000B159E"/>
    <w:rsid w:val="000B3DFE"/>
    <w:rsid w:val="000B5FA7"/>
    <w:rsid w:val="000B6154"/>
    <w:rsid w:val="000B61C6"/>
    <w:rsid w:val="000B6A77"/>
    <w:rsid w:val="000C2600"/>
    <w:rsid w:val="000C3CB3"/>
    <w:rsid w:val="000D0967"/>
    <w:rsid w:val="000D0B99"/>
    <w:rsid w:val="000D1C70"/>
    <w:rsid w:val="000D1FD8"/>
    <w:rsid w:val="000D2AF0"/>
    <w:rsid w:val="000D2D78"/>
    <w:rsid w:val="000D4A28"/>
    <w:rsid w:val="000D598C"/>
    <w:rsid w:val="000E1BC2"/>
    <w:rsid w:val="000E43E6"/>
    <w:rsid w:val="000E4BDE"/>
    <w:rsid w:val="000E7813"/>
    <w:rsid w:val="000F0AD5"/>
    <w:rsid w:val="000F4EBA"/>
    <w:rsid w:val="00100672"/>
    <w:rsid w:val="00100A1B"/>
    <w:rsid w:val="00104C8D"/>
    <w:rsid w:val="00104DBD"/>
    <w:rsid w:val="001057B5"/>
    <w:rsid w:val="0010719B"/>
    <w:rsid w:val="00111AA0"/>
    <w:rsid w:val="00111E8A"/>
    <w:rsid w:val="00114B28"/>
    <w:rsid w:val="001160A5"/>
    <w:rsid w:val="0011637B"/>
    <w:rsid w:val="00120646"/>
    <w:rsid w:val="00120679"/>
    <w:rsid w:val="00122230"/>
    <w:rsid w:val="001226B3"/>
    <w:rsid w:val="001236BD"/>
    <w:rsid w:val="00123C0B"/>
    <w:rsid w:val="00125E02"/>
    <w:rsid w:val="00126FC8"/>
    <w:rsid w:val="00130D88"/>
    <w:rsid w:val="00130DFF"/>
    <w:rsid w:val="00131406"/>
    <w:rsid w:val="00132C63"/>
    <w:rsid w:val="0013508B"/>
    <w:rsid w:val="001351ED"/>
    <w:rsid w:val="00135FEC"/>
    <w:rsid w:val="00137932"/>
    <w:rsid w:val="00140D4B"/>
    <w:rsid w:val="00141064"/>
    <w:rsid w:val="001428BF"/>
    <w:rsid w:val="001447EE"/>
    <w:rsid w:val="00144BF7"/>
    <w:rsid w:val="00146D71"/>
    <w:rsid w:val="00151404"/>
    <w:rsid w:val="00151ACE"/>
    <w:rsid w:val="0015200B"/>
    <w:rsid w:val="001533A4"/>
    <w:rsid w:val="00154371"/>
    <w:rsid w:val="001548D3"/>
    <w:rsid w:val="001613C2"/>
    <w:rsid w:val="00161B70"/>
    <w:rsid w:val="001635F0"/>
    <w:rsid w:val="00163AA2"/>
    <w:rsid w:val="001676E1"/>
    <w:rsid w:val="00172810"/>
    <w:rsid w:val="00172A7B"/>
    <w:rsid w:val="00174552"/>
    <w:rsid w:val="001750BC"/>
    <w:rsid w:val="001753BA"/>
    <w:rsid w:val="001813B2"/>
    <w:rsid w:val="00186F54"/>
    <w:rsid w:val="00187443"/>
    <w:rsid w:val="0018752B"/>
    <w:rsid w:val="0019012A"/>
    <w:rsid w:val="001908F4"/>
    <w:rsid w:val="00191B03"/>
    <w:rsid w:val="0019613C"/>
    <w:rsid w:val="0019622A"/>
    <w:rsid w:val="00197890"/>
    <w:rsid w:val="00197B18"/>
    <w:rsid w:val="001A0EA2"/>
    <w:rsid w:val="001A42FD"/>
    <w:rsid w:val="001A57EA"/>
    <w:rsid w:val="001A720B"/>
    <w:rsid w:val="001B3469"/>
    <w:rsid w:val="001B4D55"/>
    <w:rsid w:val="001B4DC4"/>
    <w:rsid w:val="001B501A"/>
    <w:rsid w:val="001B7846"/>
    <w:rsid w:val="001B7FF9"/>
    <w:rsid w:val="001C3196"/>
    <w:rsid w:val="001C43B5"/>
    <w:rsid w:val="001C7150"/>
    <w:rsid w:val="001D1F9C"/>
    <w:rsid w:val="001D5E29"/>
    <w:rsid w:val="001E005C"/>
    <w:rsid w:val="001E0769"/>
    <w:rsid w:val="001E6743"/>
    <w:rsid w:val="001F43FD"/>
    <w:rsid w:val="002006A0"/>
    <w:rsid w:val="00200A9C"/>
    <w:rsid w:val="00205CF9"/>
    <w:rsid w:val="00205FF9"/>
    <w:rsid w:val="00207160"/>
    <w:rsid w:val="00207376"/>
    <w:rsid w:val="00207804"/>
    <w:rsid w:val="00207C09"/>
    <w:rsid w:val="00210858"/>
    <w:rsid w:val="002109E5"/>
    <w:rsid w:val="0021243B"/>
    <w:rsid w:val="0021360F"/>
    <w:rsid w:val="00213E3A"/>
    <w:rsid w:val="0021536B"/>
    <w:rsid w:val="00215507"/>
    <w:rsid w:val="0021710D"/>
    <w:rsid w:val="0022350B"/>
    <w:rsid w:val="00225B4B"/>
    <w:rsid w:val="00226CCB"/>
    <w:rsid w:val="002320F6"/>
    <w:rsid w:val="00234AA0"/>
    <w:rsid w:val="00237947"/>
    <w:rsid w:val="0024169D"/>
    <w:rsid w:val="00241C6C"/>
    <w:rsid w:val="0024352D"/>
    <w:rsid w:val="00243D9B"/>
    <w:rsid w:val="00244690"/>
    <w:rsid w:val="00245942"/>
    <w:rsid w:val="002474C0"/>
    <w:rsid w:val="00254D0C"/>
    <w:rsid w:val="002554A1"/>
    <w:rsid w:val="00257700"/>
    <w:rsid w:val="002600B4"/>
    <w:rsid w:val="00260979"/>
    <w:rsid w:val="002614E1"/>
    <w:rsid w:val="0026264F"/>
    <w:rsid w:val="00262944"/>
    <w:rsid w:val="002646B5"/>
    <w:rsid w:val="00270124"/>
    <w:rsid w:val="00270216"/>
    <w:rsid w:val="002760CC"/>
    <w:rsid w:val="002802D6"/>
    <w:rsid w:val="0028180B"/>
    <w:rsid w:val="00286EEF"/>
    <w:rsid w:val="00290460"/>
    <w:rsid w:val="00290EA8"/>
    <w:rsid w:val="00291C37"/>
    <w:rsid w:val="002953A9"/>
    <w:rsid w:val="002A1AE8"/>
    <w:rsid w:val="002A3F54"/>
    <w:rsid w:val="002B4398"/>
    <w:rsid w:val="002B4F2E"/>
    <w:rsid w:val="002B5486"/>
    <w:rsid w:val="002B6644"/>
    <w:rsid w:val="002B79F5"/>
    <w:rsid w:val="002B7B35"/>
    <w:rsid w:val="002C4417"/>
    <w:rsid w:val="002C5467"/>
    <w:rsid w:val="002C7C27"/>
    <w:rsid w:val="002D285B"/>
    <w:rsid w:val="002D4DB1"/>
    <w:rsid w:val="002D5D65"/>
    <w:rsid w:val="002D6C35"/>
    <w:rsid w:val="002D6CBD"/>
    <w:rsid w:val="002D73E2"/>
    <w:rsid w:val="002D742C"/>
    <w:rsid w:val="002E6C61"/>
    <w:rsid w:val="002F4198"/>
    <w:rsid w:val="002F47BB"/>
    <w:rsid w:val="002F4BA4"/>
    <w:rsid w:val="002F515B"/>
    <w:rsid w:val="0030321B"/>
    <w:rsid w:val="00303788"/>
    <w:rsid w:val="003044B1"/>
    <w:rsid w:val="00305423"/>
    <w:rsid w:val="00305915"/>
    <w:rsid w:val="00305FEA"/>
    <w:rsid w:val="00311F33"/>
    <w:rsid w:val="0031282A"/>
    <w:rsid w:val="003128CF"/>
    <w:rsid w:val="0031423A"/>
    <w:rsid w:val="00316D78"/>
    <w:rsid w:val="00322173"/>
    <w:rsid w:val="0032276A"/>
    <w:rsid w:val="00325F3D"/>
    <w:rsid w:val="00326CEB"/>
    <w:rsid w:val="00327D93"/>
    <w:rsid w:val="00331732"/>
    <w:rsid w:val="00332898"/>
    <w:rsid w:val="00332EA5"/>
    <w:rsid w:val="003331CC"/>
    <w:rsid w:val="0033396B"/>
    <w:rsid w:val="00334DBD"/>
    <w:rsid w:val="00335989"/>
    <w:rsid w:val="00343860"/>
    <w:rsid w:val="00344D30"/>
    <w:rsid w:val="0034571E"/>
    <w:rsid w:val="003507D1"/>
    <w:rsid w:val="003508B9"/>
    <w:rsid w:val="00353749"/>
    <w:rsid w:val="00353892"/>
    <w:rsid w:val="00355D0B"/>
    <w:rsid w:val="00355E6B"/>
    <w:rsid w:val="003567E3"/>
    <w:rsid w:val="00356AEB"/>
    <w:rsid w:val="0035715A"/>
    <w:rsid w:val="00357DC2"/>
    <w:rsid w:val="0036059A"/>
    <w:rsid w:val="0036492C"/>
    <w:rsid w:val="003761A8"/>
    <w:rsid w:val="00377F7A"/>
    <w:rsid w:val="00382D07"/>
    <w:rsid w:val="00386899"/>
    <w:rsid w:val="00387810"/>
    <w:rsid w:val="003879F4"/>
    <w:rsid w:val="003934EB"/>
    <w:rsid w:val="00393A77"/>
    <w:rsid w:val="0039441A"/>
    <w:rsid w:val="003A150F"/>
    <w:rsid w:val="003A17C7"/>
    <w:rsid w:val="003A1BB8"/>
    <w:rsid w:val="003A459F"/>
    <w:rsid w:val="003A5137"/>
    <w:rsid w:val="003A56D3"/>
    <w:rsid w:val="003B086B"/>
    <w:rsid w:val="003B14CE"/>
    <w:rsid w:val="003B2BDA"/>
    <w:rsid w:val="003B4D86"/>
    <w:rsid w:val="003B5091"/>
    <w:rsid w:val="003B5BDF"/>
    <w:rsid w:val="003C0DDC"/>
    <w:rsid w:val="003C574B"/>
    <w:rsid w:val="003C79B7"/>
    <w:rsid w:val="003D043C"/>
    <w:rsid w:val="003D069B"/>
    <w:rsid w:val="003D3386"/>
    <w:rsid w:val="003D4D08"/>
    <w:rsid w:val="003D629A"/>
    <w:rsid w:val="003E098C"/>
    <w:rsid w:val="003E103F"/>
    <w:rsid w:val="003E50AC"/>
    <w:rsid w:val="003E6508"/>
    <w:rsid w:val="003E6DB2"/>
    <w:rsid w:val="003F0EEF"/>
    <w:rsid w:val="003F2ABB"/>
    <w:rsid w:val="003F3B03"/>
    <w:rsid w:val="003F4595"/>
    <w:rsid w:val="003F4EC1"/>
    <w:rsid w:val="003F549E"/>
    <w:rsid w:val="003F7521"/>
    <w:rsid w:val="003F7B16"/>
    <w:rsid w:val="004006EA"/>
    <w:rsid w:val="00400808"/>
    <w:rsid w:val="004020B2"/>
    <w:rsid w:val="00405E5B"/>
    <w:rsid w:val="00407624"/>
    <w:rsid w:val="0040770C"/>
    <w:rsid w:val="00412D40"/>
    <w:rsid w:val="00413423"/>
    <w:rsid w:val="00415015"/>
    <w:rsid w:val="004203BA"/>
    <w:rsid w:val="00420D76"/>
    <w:rsid w:val="00424206"/>
    <w:rsid w:val="00424E63"/>
    <w:rsid w:val="00427A24"/>
    <w:rsid w:val="00432088"/>
    <w:rsid w:val="00433CDE"/>
    <w:rsid w:val="00434B0C"/>
    <w:rsid w:val="00435136"/>
    <w:rsid w:val="00437992"/>
    <w:rsid w:val="00440063"/>
    <w:rsid w:val="00441914"/>
    <w:rsid w:val="00441B87"/>
    <w:rsid w:val="004424A0"/>
    <w:rsid w:val="0044459A"/>
    <w:rsid w:val="00445CC0"/>
    <w:rsid w:val="004466A1"/>
    <w:rsid w:val="00446969"/>
    <w:rsid w:val="00447E25"/>
    <w:rsid w:val="00453109"/>
    <w:rsid w:val="0045323B"/>
    <w:rsid w:val="00457137"/>
    <w:rsid w:val="0046097F"/>
    <w:rsid w:val="00463313"/>
    <w:rsid w:val="00465DCC"/>
    <w:rsid w:val="00465FDF"/>
    <w:rsid w:val="00470E16"/>
    <w:rsid w:val="00472DA2"/>
    <w:rsid w:val="004819C7"/>
    <w:rsid w:val="0048218E"/>
    <w:rsid w:val="004849E4"/>
    <w:rsid w:val="004851F5"/>
    <w:rsid w:val="00486C2E"/>
    <w:rsid w:val="00487CD4"/>
    <w:rsid w:val="0049092E"/>
    <w:rsid w:val="00492998"/>
    <w:rsid w:val="00493071"/>
    <w:rsid w:val="00493239"/>
    <w:rsid w:val="00493BE8"/>
    <w:rsid w:val="00495B4D"/>
    <w:rsid w:val="00496BFC"/>
    <w:rsid w:val="004971DC"/>
    <w:rsid w:val="004A07AF"/>
    <w:rsid w:val="004A3712"/>
    <w:rsid w:val="004A40DF"/>
    <w:rsid w:val="004A42C6"/>
    <w:rsid w:val="004A5562"/>
    <w:rsid w:val="004B07E4"/>
    <w:rsid w:val="004B1CB8"/>
    <w:rsid w:val="004B6C95"/>
    <w:rsid w:val="004B6CA1"/>
    <w:rsid w:val="004B6E1D"/>
    <w:rsid w:val="004C0600"/>
    <w:rsid w:val="004C0D08"/>
    <w:rsid w:val="004C0F54"/>
    <w:rsid w:val="004C31B9"/>
    <w:rsid w:val="004C327A"/>
    <w:rsid w:val="004C5044"/>
    <w:rsid w:val="004C56B2"/>
    <w:rsid w:val="004C71C6"/>
    <w:rsid w:val="004D0596"/>
    <w:rsid w:val="004D2F31"/>
    <w:rsid w:val="004D4F9F"/>
    <w:rsid w:val="004D63D6"/>
    <w:rsid w:val="004E6D22"/>
    <w:rsid w:val="004E6D2F"/>
    <w:rsid w:val="004E7D09"/>
    <w:rsid w:val="004F0B5C"/>
    <w:rsid w:val="004F3462"/>
    <w:rsid w:val="004F3C65"/>
    <w:rsid w:val="004F62F7"/>
    <w:rsid w:val="004F6881"/>
    <w:rsid w:val="005013A4"/>
    <w:rsid w:val="00503E3B"/>
    <w:rsid w:val="0050427C"/>
    <w:rsid w:val="00504482"/>
    <w:rsid w:val="00504C0E"/>
    <w:rsid w:val="00511293"/>
    <w:rsid w:val="005114A1"/>
    <w:rsid w:val="00512B44"/>
    <w:rsid w:val="00513FC0"/>
    <w:rsid w:val="005143F4"/>
    <w:rsid w:val="00514495"/>
    <w:rsid w:val="005159AF"/>
    <w:rsid w:val="0051617E"/>
    <w:rsid w:val="00520E57"/>
    <w:rsid w:val="00521AE0"/>
    <w:rsid w:val="0052242D"/>
    <w:rsid w:val="00526926"/>
    <w:rsid w:val="00526BC2"/>
    <w:rsid w:val="00531863"/>
    <w:rsid w:val="00534CA6"/>
    <w:rsid w:val="00540ECC"/>
    <w:rsid w:val="005423D7"/>
    <w:rsid w:val="005429DE"/>
    <w:rsid w:val="00542E51"/>
    <w:rsid w:val="005452D3"/>
    <w:rsid w:val="00550008"/>
    <w:rsid w:val="0055143B"/>
    <w:rsid w:val="005522E5"/>
    <w:rsid w:val="00554BC3"/>
    <w:rsid w:val="00554FC2"/>
    <w:rsid w:val="005551AB"/>
    <w:rsid w:val="005552CE"/>
    <w:rsid w:val="00555794"/>
    <w:rsid w:val="0055705C"/>
    <w:rsid w:val="00557CD1"/>
    <w:rsid w:val="0056008F"/>
    <w:rsid w:val="00561EA8"/>
    <w:rsid w:val="0056360B"/>
    <w:rsid w:val="005643FA"/>
    <w:rsid w:val="00564BD0"/>
    <w:rsid w:val="005665EA"/>
    <w:rsid w:val="00567664"/>
    <w:rsid w:val="00570F97"/>
    <w:rsid w:val="0057109C"/>
    <w:rsid w:val="0057478D"/>
    <w:rsid w:val="00580136"/>
    <w:rsid w:val="00582130"/>
    <w:rsid w:val="00582569"/>
    <w:rsid w:val="00583A04"/>
    <w:rsid w:val="005846F1"/>
    <w:rsid w:val="00584A85"/>
    <w:rsid w:val="00584D60"/>
    <w:rsid w:val="005863A6"/>
    <w:rsid w:val="005870B2"/>
    <w:rsid w:val="00590984"/>
    <w:rsid w:val="00590E11"/>
    <w:rsid w:val="005A2373"/>
    <w:rsid w:val="005A2770"/>
    <w:rsid w:val="005A2C64"/>
    <w:rsid w:val="005A48DA"/>
    <w:rsid w:val="005A776C"/>
    <w:rsid w:val="005A796A"/>
    <w:rsid w:val="005B05CF"/>
    <w:rsid w:val="005B1445"/>
    <w:rsid w:val="005B2AAC"/>
    <w:rsid w:val="005B5B58"/>
    <w:rsid w:val="005B7AF3"/>
    <w:rsid w:val="005C22BC"/>
    <w:rsid w:val="005C27FA"/>
    <w:rsid w:val="005C4B04"/>
    <w:rsid w:val="005C7950"/>
    <w:rsid w:val="005C7A3E"/>
    <w:rsid w:val="005D07A6"/>
    <w:rsid w:val="005D1486"/>
    <w:rsid w:val="005D1DF4"/>
    <w:rsid w:val="005D22E2"/>
    <w:rsid w:val="005D2B69"/>
    <w:rsid w:val="005D2E19"/>
    <w:rsid w:val="005D3756"/>
    <w:rsid w:val="005D4A6A"/>
    <w:rsid w:val="005D6F04"/>
    <w:rsid w:val="005E36A2"/>
    <w:rsid w:val="005E40BB"/>
    <w:rsid w:val="005E63A0"/>
    <w:rsid w:val="005E7D4F"/>
    <w:rsid w:val="005F2BEF"/>
    <w:rsid w:val="005F5249"/>
    <w:rsid w:val="005F59E4"/>
    <w:rsid w:val="005F7F90"/>
    <w:rsid w:val="0060092F"/>
    <w:rsid w:val="0060113B"/>
    <w:rsid w:val="00602A55"/>
    <w:rsid w:val="006060F0"/>
    <w:rsid w:val="00607635"/>
    <w:rsid w:val="00611506"/>
    <w:rsid w:val="0061548F"/>
    <w:rsid w:val="0062068B"/>
    <w:rsid w:val="00622F5B"/>
    <w:rsid w:val="00622F6A"/>
    <w:rsid w:val="00623CD7"/>
    <w:rsid w:val="0062445E"/>
    <w:rsid w:val="006245C3"/>
    <w:rsid w:val="00624C48"/>
    <w:rsid w:val="006275C1"/>
    <w:rsid w:val="00633A20"/>
    <w:rsid w:val="00641C17"/>
    <w:rsid w:val="00641D0B"/>
    <w:rsid w:val="00643A7A"/>
    <w:rsid w:val="006440E6"/>
    <w:rsid w:val="00645AF6"/>
    <w:rsid w:val="00652EAF"/>
    <w:rsid w:val="0065440A"/>
    <w:rsid w:val="00656CC9"/>
    <w:rsid w:val="006577F8"/>
    <w:rsid w:val="006603DA"/>
    <w:rsid w:val="00660929"/>
    <w:rsid w:val="00661317"/>
    <w:rsid w:val="00661C14"/>
    <w:rsid w:val="00662141"/>
    <w:rsid w:val="00664D42"/>
    <w:rsid w:val="00664E27"/>
    <w:rsid w:val="00665378"/>
    <w:rsid w:val="00665FB3"/>
    <w:rsid w:val="0067177C"/>
    <w:rsid w:val="006726D8"/>
    <w:rsid w:val="006729E0"/>
    <w:rsid w:val="006761A2"/>
    <w:rsid w:val="00680818"/>
    <w:rsid w:val="00683B7C"/>
    <w:rsid w:val="006864C7"/>
    <w:rsid w:val="006920F3"/>
    <w:rsid w:val="00693EE0"/>
    <w:rsid w:val="00697196"/>
    <w:rsid w:val="0069753D"/>
    <w:rsid w:val="006A2E45"/>
    <w:rsid w:val="006B06E8"/>
    <w:rsid w:val="006B4529"/>
    <w:rsid w:val="006B4CB4"/>
    <w:rsid w:val="006B5FCD"/>
    <w:rsid w:val="006B6629"/>
    <w:rsid w:val="006B76B8"/>
    <w:rsid w:val="006B7A5A"/>
    <w:rsid w:val="006C0CF0"/>
    <w:rsid w:val="006C3E86"/>
    <w:rsid w:val="006C6D5D"/>
    <w:rsid w:val="006D03AF"/>
    <w:rsid w:val="006D271C"/>
    <w:rsid w:val="006E46D6"/>
    <w:rsid w:val="006E60BB"/>
    <w:rsid w:val="006E68A0"/>
    <w:rsid w:val="006F194E"/>
    <w:rsid w:val="006F7169"/>
    <w:rsid w:val="0070163E"/>
    <w:rsid w:val="0070407B"/>
    <w:rsid w:val="0070452A"/>
    <w:rsid w:val="0070454B"/>
    <w:rsid w:val="007045AF"/>
    <w:rsid w:val="007058EF"/>
    <w:rsid w:val="00712A77"/>
    <w:rsid w:val="007131D6"/>
    <w:rsid w:val="00714691"/>
    <w:rsid w:val="0071768F"/>
    <w:rsid w:val="007204D0"/>
    <w:rsid w:val="00720FC5"/>
    <w:rsid w:val="007265CE"/>
    <w:rsid w:val="0072734F"/>
    <w:rsid w:val="00730D3A"/>
    <w:rsid w:val="00734A06"/>
    <w:rsid w:val="00735B5C"/>
    <w:rsid w:val="007360D5"/>
    <w:rsid w:val="007364C6"/>
    <w:rsid w:val="0074105E"/>
    <w:rsid w:val="00742A84"/>
    <w:rsid w:val="0074325C"/>
    <w:rsid w:val="00745057"/>
    <w:rsid w:val="00745FF2"/>
    <w:rsid w:val="0075001A"/>
    <w:rsid w:val="00751147"/>
    <w:rsid w:val="0075356D"/>
    <w:rsid w:val="0075680A"/>
    <w:rsid w:val="007668A6"/>
    <w:rsid w:val="0076746C"/>
    <w:rsid w:val="0077130C"/>
    <w:rsid w:val="00772283"/>
    <w:rsid w:val="00775271"/>
    <w:rsid w:val="007809AF"/>
    <w:rsid w:val="00780ADA"/>
    <w:rsid w:val="00782069"/>
    <w:rsid w:val="0078281A"/>
    <w:rsid w:val="00782CA4"/>
    <w:rsid w:val="00782DA1"/>
    <w:rsid w:val="00784494"/>
    <w:rsid w:val="00784C59"/>
    <w:rsid w:val="007853F8"/>
    <w:rsid w:val="0078602B"/>
    <w:rsid w:val="00787342"/>
    <w:rsid w:val="00794383"/>
    <w:rsid w:val="00796654"/>
    <w:rsid w:val="007976EE"/>
    <w:rsid w:val="007A2223"/>
    <w:rsid w:val="007A2A4B"/>
    <w:rsid w:val="007A405B"/>
    <w:rsid w:val="007A4E41"/>
    <w:rsid w:val="007A5CBA"/>
    <w:rsid w:val="007A6F8D"/>
    <w:rsid w:val="007B3004"/>
    <w:rsid w:val="007B3CBB"/>
    <w:rsid w:val="007B3D78"/>
    <w:rsid w:val="007B7A3A"/>
    <w:rsid w:val="007C0559"/>
    <w:rsid w:val="007C0CE4"/>
    <w:rsid w:val="007C37F2"/>
    <w:rsid w:val="007C4DCE"/>
    <w:rsid w:val="007C6441"/>
    <w:rsid w:val="007D0E1B"/>
    <w:rsid w:val="007D22BE"/>
    <w:rsid w:val="007D2567"/>
    <w:rsid w:val="007D3D5B"/>
    <w:rsid w:val="007D5FAD"/>
    <w:rsid w:val="007D7665"/>
    <w:rsid w:val="007E22C1"/>
    <w:rsid w:val="007E49E0"/>
    <w:rsid w:val="007E4F05"/>
    <w:rsid w:val="007E7AC6"/>
    <w:rsid w:val="007F4C1D"/>
    <w:rsid w:val="007F6962"/>
    <w:rsid w:val="007F7BB6"/>
    <w:rsid w:val="00800AA4"/>
    <w:rsid w:val="00804E50"/>
    <w:rsid w:val="0080714A"/>
    <w:rsid w:val="00810647"/>
    <w:rsid w:val="00810CA2"/>
    <w:rsid w:val="0081126C"/>
    <w:rsid w:val="0081127B"/>
    <w:rsid w:val="00811C07"/>
    <w:rsid w:val="008139FE"/>
    <w:rsid w:val="0081480D"/>
    <w:rsid w:val="008225F2"/>
    <w:rsid w:val="00823A69"/>
    <w:rsid w:val="00823EF0"/>
    <w:rsid w:val="00825300"/>
    <w:rsid w:val="0082730A"/>
    <w:rsid w:val="0082736E"/>
    <w:rsid w:val="00831ED4"/>
    <w:rsid w:val="008324B9"/>
    <w:rsid w:val="00832B17"/>
    <w:rsid w:val="0083481F"/>
    <w:rsid w:val="00835314"/>
    <w:rsid w:val="00835671"/>
    <w:rsid w:val="008366A7"/>
    <w:rsid w:val="00841D46"/>
    <w:rsid w:val="008424B9"/>
    <w:rsid w:val="00845BBA"/>
    <w:rsid w:val="00847686"/>
    <w:rsid w:val="008503EC"/>
    <w:rsid w:val="00851856"/>
    <w:rsid w:val="00853777"/>
    <w:rsid w:val="00854E7B"/>
    <w:rsid w:val="0085614E"/>
    <w:rsid w:val="00857D8E"/>
    <w:rsid w:val="008644A2"/>
    <w:rsid w:val="00866EB4"/>
    <w:rsid w:val="0087312E"/>
    <w:rsid w:val="00876199"/>
    <w:rsid w:val="00877F5B"/>
    <w:rsid w:val="008809EE"/>
    <w:rsid w:val="00880AF7"/>
    <w:rsid w:val="008820E9"/>
    <w:rsid w:val="008842C5"/>
    <w:rsid w:val="008874A8"/>
    <w:rsid w:val="00890FCE"/>
    <w:rsid w:val="00893DF3"/>
    <w:rsid w:val="008941F6"/>
    <w:rsid w:val="008954E2"/>
    <w:rsid w:val="0089716C"/>
    <w:rsid w:val="008A063F"/>
    <w:rsid w:val="008A1CC1"/>
    <w:rsid w:val="008A2780"/>
    <w:rsid w:val="008A2D6B"/>
    <w:rsid w:val="008A43C7"/>
    <w:rsid w:val="008A48F5"/>
    <w:rsid w:val="008A4A9D"/>
    <w:rsid w:val="008A4BC6"/>
    <w:rsid w:val="008A5475"/>
    <w:rsid w:val="008A5576"/>
    <w:rsid w:val="008A7D99"/>
    <w:rsid w:val="008B3E04"/>
    <w:rsid w:val="008B46AB"/>
    <w:rsid w:val="008B5B7F"/>
    <w:rsid w:val="008B7DB0"/>
    <w:rsid w:val="008C0E72"/>
    <w:rsid w:val="008C3491"/>
    <w:rsid w:val="008C4018"/>
    <w:rsid w:val="008C5F9C"/>
    <w:rsid w:val="008D00F3"/>
    <w:rsid w:val="008D0565"/>
    <w:rsid w:val="008D1CCC"/>
    <w:rsid w:val="008D3676"/>
    <w:rsid w:val="008D4CFF"/>
    <w:rsid w:val="008D532B"/>
    <w:rsid w:val="008D7EE6"/>
    <w:rsid w:val="008E2BE0"/>
    <w:rsid w:val="008E38B9"/>
    <w:rsid w:val="008E7794"/>
    <w:rsid w:val="008F18B4"/>
    <w:rsid w:val="008F1C6A"/>
    <w:rsid w:val="008F586C"/>
    <w:rsid w:val="008F6B96"/>
    <w:rsid w:val="009038AC"/>
    <w:rsid w:val="009164E7"/>
    <w:rsid w:val="0091695C"/>
    <w:rsid w:val="00920555"/>
    <w:rsid w:val="00923D2F"/>
    <w:rsid w:val="0092536B"/>
    <w:rsid w:val="00930AB5"/>
    <w:rsid w:val="00935C5F"/>
    <w:rsid w:val="00941E9E"/>
    <w:rsid w:val="00942145"/>
    <w:rsid w:val="00944029"/>
    <w:rsid w:val="00945255"/>
    <w:rsid w:val="009505A7"/>
    <w:rsid w:val="0095207A"/>
    <w:rsid w:val="00955E0F"/>
    <w:rsid w:val="009572F1"/>
    <w:rsid w:val="00961210"/>
    <w:rsid w:val="00963688"/>
    <w:rsid w:val="009636F3"/>
    <w:rsid w:val="00964DF8"/>
    <w:rsid w:val="00966E01"/>
    <w:rsid w:val="00970E4B"/>
    <w:rsid w:val="00970EF7"/>
    <w:rsid w:val="00974FDC"/>
    <w:rsid w:val="00975F53"/>
    <w:rsid w:val="00977677"/>
    <w:rsid w:val="00980AF2"/>
    <w:rsid w:val="00982317"/>
    <w:rsid w:val="00986545"/>
    <w:rsid w:val="0099075B"/>
    <w:rsid w:val="00991C0E"/>
    <w:rsid w:val="00992473"/>
    <w:rsid w:val="009927DB"/>
    <w:rsid w:val="009953D4"/>
    <w:rsid w:val="009966A7"/>
    <w:rsid w:val="00996F7B"/>
    <w:rsid w:val="009A17D5"/>
    <w:rsid w:val="009A44A5"/>
    <w:rsid w:val="009A4AD0"/>
    <w:rsid w:val="009A7F1E"/>
    <w:rsid w:val="009B19B5"/>
    <w:rsid w:val="009B1EC7"/>
    <w:rsid w:val="009B3563"/>
    <w:rsid w:val="009B59DE"/>
    <w:rsid w:val="009B72C3"/>
    <w:rsid w:val="009B7FC0"/>
    <w:rsid w:val="009C1F3F"/>
    <w:rsid w:val="009C3C1D"/>
    <w:rsid w:val="009C3D64"/>
    <w:rsid w:val="009C43FF"/>
    <w:rsid w:val="009C69AE"/>
    <w:rsid w:val="009C7774"/>
    <w:rsid w:val="009D0F57"/>
    <w:rsid w:val="009D24AE"/>
    <w:rsid w:val="009D6154"/>
    <w:rsid w:val="009D772B"/>
    <w:rsid w:val="009E1F7E"/>
    <w:rsid w:val="009E211B"/>
    <w:rsid w:val="009E3E78"/>
    <w:rsid w:val="009E57EA"/>
    <w:rsid w:val="009F0EBD"/>
    <w:rsid w:val="009F3A2A"/>
    <w:rsid w:val="009F6B76"/>
    <w:rsid w:val="00A022F8"/>
    <w:rsid w:val="00A02CC8"/>
    <w:rsid w:val="00A03E8F"/>
    <w:rsid w:val="00A0493B"/>
    <w:rsid w:val="00A11131"/>
    <w:rsid w:val="00A12649"/>
    <w:rsid w:val="00A129AD"/>
    <w:rsid w:val="00A12FC1"/>
    <w:rsid w:val="00A16133"/>
    <w:rsid w:val="00A170AA"/>
    <w:rsid w:val="00A170B7"/>
    <w:rsid w:val="00A21081"/>
    <w:rsid w:val="00A216D7"/>
    <w:rsid w:val="00A21796"/>
    <w:rsid w:val="00A21CB7"/>
    <w:rsid w:val="00A22010"/>
    <w:rsid w:val="00A2618E"/>
    <w:rsid w:val="00A27BBB"/>
    <w:rsid w:val="00A3063B"/>
    <w:rsid w:val="00A306C9"/>
    <w:rsid w:val="00A30976"/>
    <w:rsid w:val="00A30A4B"/>
    <w:rsid w:val="00A31AFB"/>
    <w:rsid w:val="00A34A8A"/>
    <w:rsid w:val="00A375ED"/>
    <w:rsid w:val="00A37905"/>
    <w:rsid w:val="00A40593"/>
    <w:rsid w:val="00A41CF2"/>
    <w:rsid w:val="00A43C64"/>
    <w:rsid w:val="00A45455"/>
    <w:rsid w:val="00A4562E"/>
    <w:rsid w:val="00A456CF"/>
    <w:rsid w:val="00A46A27"/>
    <w:rsid w:val="00A500EC"/>
    <w:rsid w:val="00A513BD"/>
    <w:rsid w:val="00A51B08"/>
    <w:rsid w:val="00A53060"/>
    <w:rsid w:val="00A57374"/>
    <w:rsid w:val="00A601C6"/>
    <w:rsid w:val="00A67F98"/>
    <w:rsid w:val="00A73391"/>
    <w:rsid w:val="00A7760A"/>
    <w:rsid w:val="00A7786F"/>
    <w:rsid w:val="00A77AD1"/>
    <w:rsid w:val="00A81DD7"/>
    <w:rsid w:val="00A9036C"/>
    <w:rsid w:val="00A91658"/>
    <w:rsid w:val="00A91E6A"/>
    <w:rsid w:val="00A928AD"/>
    <w:rsid w:val="00A9395F"/>
    <w:rsid w:val="00A94BF8"/>
    <w:rsid w:val="00A9546A"/>
    <w:rsid w:val="00AA416C"/>
    <w:rsid w:val="00AA44C3"/>
    <w:rsid w:val="00AB0989"/>
    <w:rsid w:val="00AB3802"/>
    <w:rsid w:val="00AB3E9B"/>
    <w:rsid w:val="00AB6006"/>
    <w:rsid w:val="00AC2255"/>
    <w:rsid w:val="00AC644B"/>
    <w:rsid w:val="00AC6DCE"/>
    <w:rsid w:val="00AD410F"/>
    <w:rsid w:val="00AD70DD"/>
    <w:rsid w:val="00AD7190"/>
    <w:rsid w:val="00AE2168"/>
    <w:rsid w:val="00AE48CB"/>
    <w:rsid w:val="00AF02AD"/>
    <w:rsid w:val="00AF491A"/>
    <w:rsid w:val="00B0172C"/>
    <w:rsid w:val="00B017A7"/>
    <w:rsid w:val="00B02A2D"/>
    <w:rsid w:val="00B0571E"/>
    <w:rsid w:val="00B116AB"/>
    <w:rsid w:val="00B11877"/>
    <w:rsid w:val="00B14AB5"/>
    <w:rsid w:val="00B14B31"/>
    <w:rsid w:val="00B17364"/>
    <w:rsid w:val="00B200E7"/>
    <w:rsid w:val="00B22407"/>
    <w:rsid w:val="00B24F26"/>
    <w:rsid w:val="00B25949"/>
    <w:rsid w:val="00B27D5B"/>
    <w:rsid w:val="00B31307"/>
    <w:rsid w:val="00B3201E"/>
    <w:rsid w:val="00B32423"/>
    <w:rsid w:val="00B33590"/>
    <w:rsid w:val="00B3412C"/>
    <w:rsid w:val="00B36E73"/>
    <w:rsid w:val="00B3799F"/>
    <w:rsid w:val="00B40919"/>
    <w:rsid w:val="00B40920"/>
    <w:rsid w:val="00B41C41"/>
    <w:rsid w:val="00B42189"/>
    <w:rsid w:val="00B423FF"/>
    <w:rsid w:val="00B4422A"/>
    <w:rsid w:val="00B538E1"/>
    <w:rsid w:val="00B563BE"/>
    <w:rsid w:val="00B570EC"/>
    <w:rsid w:val="00B6181C"/>
    <w:rsid w:val="00B61E0F"/>
    <w:rsid w:val="00B626F5"/>
    <w:rsid w:val="00B6603E"/>
    <w:rsid w:val="00B6762A"/>
    <w:rsid w:val="00B7001A"/>
    <w:rsid w:val="00B705DA"/>
    <w:rsid w:val="00B70B94"/>
    <w:rsid w:val="00B71EDF"/>
    <w:rsid w:val="00B746D6"/>
    <w:rsid w:val="00B82901"/>
    <w:rsid w:val="00B83D47"/>
    <w:rsid w:val="00B858A6"/>
    <w:rsid w:val="00B86139"/>
    <w:rsid w:val="00B91968"/>
    <w:rsid w:val="00B92DAD"/>
    <w:rsid w:val="00BA31A1"/>
    <w:rsid w:val="00BA36D0"/>
    <w:rsid w:val="00BA41B2"/>
    <w:rsid w:val="00BA5F51"/>
    <w:rsid w:val="00BA6B55"/>
    <w:rsid w:val="00BA7BBA"/>
    <w:rsid w:val="00BB0040"/>
    <w:rsid w:val="00BB5840"/>
    <w:rsid w:val="00BB5FDF"/>
    <w:rsid w:val="00BB66E4"/>
    <w:rsid w:val="00BC064B"/>
    <w:rsid w:val="00BC2EA0"/>
    <w:rsid w:val="00BC568D"/>
    <w:rsid w:val="00BD099F"/>
    <w:rsid w:val="00BD106E"/>
    <w:rsid w:val="00BE2885"/>
    <w:rsid w:val="00BE3272"/>
    <w:rsid w:val="00BF2530"/>
    <w:rsid w:val="00BF3157"/>
    <w:rsid w:val="00BF5625"/>
    <w:rsid w:val="00BF59DC"/>
    <w:rsid w:val="00C026F0"/>
    <w:rsid w:val="00C0309B"/>
    <w:rsid w:val="00C03A55"/>
    <w:rsid w:val="00C04ABA"/>
    <w:rsid w:val="00C060AF"/>
    <w:rsid w:val="00C06E08"/>
    <w:rsid w:val="00C10646"/>
    <w:rsid w:val="00C11E3C"/>
    <w:rsid w:val="00C1250E"/>
    <w:rsid w:val="00C14C4C"/>
    <w:rsid w:val="00C21872"/>
    <w:rsid w:val="00C23363"/>
    <w:rsid w:val="00C2408F"/>
    <w:rsid w:val="00C26456"/>
    <w:rsid w:val="00C30565"/>
    <w:rsid w:val="00C34BBF"/>
    <w:rsid w:val="00C35404"/>
    <w:rsid w:val="00C36242"/>
    <w:rsid w:val="00C3730F"/>
    <w:rsid w:val="00C40717"/>
    <w:rsid w:val="00C45B14"/>
    <w:rsid w:val="00C527B2"/>
    <w:rsid w:val="00C54A88"/>
    <w:rsid w:val="00C56BA7"/>
    <w:rsid w:val="00C572DC"/>
    <w:rsid w:val="00C57CC7"/>
    <w:rsid w:val="00C62FD0"/>
    <w:rsid w:val="00C632E7"/>
    <w:rsid w:val="00C64A91"/>
    <w:rsid w:val="00C71723"/>
    <w:rsid w:val="00C71CC9"/>
    <w:rsid w:val="00C75593"/>
    <w:rsid w:val="00C77861"/>
    <w:rsid w:val="00C77F1F"/>
    <w:rsid w:val="00C80E8B"/>
    <w:rsid w:val="00C84E5B"/>
    <w:rsid w:val="00C850A9"/>
    <w:rsid w:val="00C867B6"/>
    <w:rsid w:val="00C86850"/>
    <w:rsid w:val="00C86EED"/>
    <w:rsid w:val="00C876AC"/>
    <w:rsid w:val="00C87E57"/>
    <w:rsid w:val="00C94438"/>
    <w:rsid w:val="00C94632"/>
    <w:rsid w:val="00C96B5B"/>
    <w:rsid w:val="00CA09EA"/>
    <w:rsid w:val="00CA4DE7"/>
    <w:rsid w:val="00CA6F2E"/>
    <w:rsid w:val="00CA75E2"/>
    <w:rsid w:val="00CA7B52"/>
    <w:rsid w:val="00CB2414"/>
    <w:rsid w:val="00CB2E06"/>
    <w:rsid w:val="00CB38FD"/>
    <w:rsid w:val="00CB4030"/>
    <w:rsid w:val="00CB558C"/>
    <w:rsid w:val="00CB575D"/>
    <w:rsid w:val="00CB6036"/>
    <w:rsid w:val="00CB6284"/>
    <w:rsid w:val="00CB68B5"/>
    <w:rsid w:val="00CB6963"/>
    <w:rsid w:val="00CC0342"/>
    <w:rsid w:val="00CC0E8F"/>
    <w:rsid w:val="00CC1258"/>
    <w:rsid w:val="00CC226C"/>
    <w:rsid w:val="00CC3B49"/>
    <w:rsid w:val="00CC510D"/>
    <w:rsid w:val="00CC6E46"/>
    <w:rsid w:val="00CC701B"/>
    <w:rsid w:val="00CD186F"/>
    <w:rsid w:val="00CD2D2F"/>
    <w:rsid w:val="00CD2E77"/>
    <w:rsid w:val="00CD3693"/>
    <w:rsid w:val="00CD3B9B"/>
    <w:rsid w:val="00CD582F"/>
    <w:rsid w:val="00CD6F60"/>
    <w:rsid w:val="00CD786F"/>
    <w:rsid w:val="00CE18FD"/>
    <w:rsid w:val="00CE1A55"/>
    <w:rsid w:val="00CE1FFF"/>
    <w:rsid w:val="00CE3EDF"/>
    <w:rsid w:val="00CE433E"/>
    <w:rsid w:val="00CE767A"/>
    <w:rsid w:val="00CE7BD0"/>
    <w:rsid w:val="00CF3181"/>
    <w:rsid w:val="00CF67A7"/>
    <w:rsid w:val="00D01875"/>
    <w:rsid w:val="00D025DA"/>
    <w:rsid w:val="00D03A08"/>
    <w:rsid w:val="00D07F58"/>
    <w:rsid w:val="00D104C6"/>
    <w:rsid w:val="00D150B9"/>
    <w:rsid w:val="00D22C5B"/>
    <w:rsid w:val="00D234EA"/>
    <w:rsid w:val="00D2587A"/>
    <w:rsid w:val="00D31EC1"/>
    <w:rsid w:val="00D352DF"/>
    <w:rsid w:val="00D35E84"/>
    <w:rsid w:val="00D36101"/>
    <w:rsid w:val="00D37963"/>
    <w:rsid w:val="00D401F1"/>
    <w:rsid w:val="00D41FB3"/>
    <w:rsid w:val="00D43CD5"/>
    <w:rsid w:val="00D443D2"/>
    <w:rsid w:val="00D44BEC"/>
    <w:rsid w:val="00D45FF3"/>
    <w:rsid w:val="00D5105C"/>
    <w:rsid w:val="00D5414A"/>
    <w:rsid w:val="00D544E3"/>
    <w:rsid w:val="00D54A10"/>
    <w:rsid w:val="00D55D4C"/>
    <w:rsid w:val="00D606C9"/>
    <w:rsid w:val="00D6285F"/>
    <w:rsid w:val="00D71E3C"/>
    <w:rsid w:val="00D73399"/>
    <w:rsid w:val="00D73B80"/>
    <w:rsid w:val="00D73C96"/>
    <w:rsid w:val="00D74B4E"/>
    <w:rsid w:val="00D81A06"/>
    <w:rsid w:val="00D8264B"/>
    <w:rsid w:val="00D829F9"/>
    <w:rsid w:val="00D85E9D"/>
    <w:rsid w:val="00D92E78"/>
    <w:rsid w:val="00D9746D"/>
    <w:rsid w:val="00DA0021"/>
    <w:rsid w:val="00DA4475"/>
    <w:rsid w:val="00DB034C"/>
    <w:rsid w:val="00DB11CB"/>
    <w:rsid w:val="00DB22EB"/>
    <w:rsid w:val="00DB2DCC"/>
    <w:rsid w:val="00DB4DDA"/>
    <w:rsid w:val="00DC1592"/>
    <w:rsid w:val="00DC15DD"/>
    <w:rsid w:val="00DC178E"/>
    <w:rsid w:val="00DC1ABB"/>
    <w:rsid w:val="00DC3CC6"/>
    <w:rsid w:val="00DC4A9D"/>
    <w:rsid w:val="00DC640A"/>
    <w:rsid w:val="00DC7AE7"/>
    <w:rsid w:val="00DD0413"/>
    <w:rsid w:val="00DD3209"/>
    <w:rsid w:val="00DD4FF1"/>
    <w:rsid w:val="00DE01A2"/>
    <w:rsid w:val="00DE334B"/>
    <w:rsid w:val="00DE3B65"/>
    <w:rsid w:val="00DE6B2A"/>
    <w:rsid w:val="00DF0FE0"/>
    <w:rsid w:val="00DF3CEF"/>
    <w:rsid w:val="00DF472F"/>
    <w:rsid w:val="00DF750D"/>
    <w:rsid w:val="00E0182C"/>
    <w:rsid w:val="00E02580"/>
    <w:rsid w:val="00E0294F"/>
    <w:rsid w:val="00E03399"/>
    <w:rsid w:val="00E05BAB"/>
    <w:rsid w:val="00E106AC"/>
    <w:rsid w:val="00E115C4"/>
    <w:rsid w:val="00E11995"/>
    <w:rsid w:val="00E1267F"/>
    <w:rsid w:val="00E1289D"/>
    <w:rsid w:val="00E13E7A"/>
    <w:rsid w:val="00E1446B"/>
    <w:rsid w:val="00E16608"/>
    <w:rsid w:val="00E17689"/>
    <w:rsid w:val="00E17AC2"/>
    <w:rsid w:val="00E20CC7"/>
    <w:rsid w:val="00E22039"/>
    <w:rsid w:val="00E22183"/>
    <w:rsid w:val="00E2313C"/>
    <w:rsid w:val="00E25954"/>
    <w:rsid w:val="00E26386"/>
    <w:rsid w:val="00E317A2"/>
    <w:rsid w:val="00E318D7"/>
    <w:rsid w:val="00E31CDA"/>
    <w:rsid w:val="00E31E04"/>
    <w:rsid w:val="00E33142"/>
    <w:rsid w:val="00E33EAD"/>
    <w:rsid w:val="00E34D93"/>
    <w:rsid w:val="00E35421"/>
    <w:rsid w:val="00E35B4A"/>
    <w:rsid w:val="00E375F2"/>
    <w:rsid w:val="00E438D0"/>
    <w:rsid w:val="00E454CF"/>
    <w:rsid w:val="00E559C2"/>
    <w:rsid w:val="00E560A7"/>
    <w:rsid w:val="00E57BE7"/>
    <w:rsid w:val="00E675DA"/>
    <w:rsid w:val="00E7270B"/>
    <w:rsid w:val="00E7458E"/>
    <w:rsid w:val="00E76366"/>
    <w:rsid w:val="00E80D36"/>
    <w:rsid w:val="00E84557"/>
    <w:rsid w:val="00E85EA1"/>
    <w:rsid w:val="00E875C5"/>
    <w:rsid w:val="00E8789B"/>
    <w:rsid w:val="00E91661"/>
    <w:rsid w:val="00E954CF"/>
    <w:rsid w:val="00E958F0"/>
    <w:rsid w:val="00E97A12"/>
    <w:rsid w:val="00EA094C"/>
    <w:rsid w:val="00EA39D3"/>
    <w:rsid w:val="00EA3FDE"/>
    <w:rsid w:val="00EB0335"/>
    <w:rsid w:val="00EB62B2"/>
    <w:rsid w:val="00EC24BB"/>
    <w:rsid w:val="00EC2AF3"/>
    <w:rsid w:val="00EC327E"/>
    <w:rsid w:val="00EC72CB"/>
    <w:rsid w:val="00EC77D9"/>
    <w:rsid w:val="00ED0104"/>
    <w:rsid w:val="00EE294A"/>
    <w:rsid w:val="00EE36DC"/>
    <w:rsid w:val="00EE4812"/>
    <w:rsid w:val="00EE6053"/>
    <w:rsid w:val="00EF429C"/>
    <w:rsid w:val="00EF5B97"/>
    <w:rsid w:val="00EF60A4"/>
    <w:rsid w:val="00EF6222"/>
    <w:rsid w:val="00F00DF4"/>
    <w:rsid w:val="00F01E83"/>
    <w:rsid w:val="00F02463"/>
    <w:rsid w:val="00F03CA4"/>
    <w:rsid w:val="00F04C4E"/>
    <w:rsid w:val="00F136A7"/>
    <w:rsid w:val="00F14598"/>
    <w:rsid w:val="00F177D7"/>
    <w:rsid w:val="00F17A50"/>
    <w:rsid w:val="00F214FE"/>
    <w:rsid w:val="00F238CE"/>
    <w:rsid w:val="00F3190D"/>
    <w:rsid w:val="00F3607B"/>
    <w:rsid w:val="00F4087D"/>
    <w:rsid w:val="00F42496"/>
    <w:rsid w:val="00F4375F"/>
    <w:rsid w:val="00F45EBF"/>
    <w:rsid w:val="00F4606E"/>
    <w:rsid w:val="00F4658D"/>
    <w:rsid w:val="00F46C17"/>
    <w:rsid w:val="00F470A2"/>
    <w:rsid w:val="00F50076"/>
    <w:rsid w:val="00F51689"/>
    <w:rsid w:val="00F519C8"/>
    <w:rsid w:val="00F54956"/>
    <w:rsid w:val="00F6023A"/>
    <w:rsid w:val="00F61C45"/>
    <w:rsid w:val="00F6212F"/>
    <w:rsid w:val="00F62F17"/>
    <w:rsid w:val="00F6500D"/>
    <w:rsid w:val="00F72F07"/>
    <w:rsid w:val="00F761DE"/>
    <w:rsid w:val="00F77139"/>
    <w:rsid w:val="00F771CC"/>
    <w:rsid w:val="00F820D4"/>
    <w:rsid w:val="00F82AD9"/>
    <w:rsid w:val="00F833CC"/>
    <w:rsid w:val="00F95BA9"/>
    <w:rsid w:val="00F963EE"/>
    <w:rsid w:val="00FA361E"/>
    <w:rsid w:val="00FA4994"/>
    <w:rsid w:val="00FA4AFF"/>
    <w:rsid w:val="00FA5237"/>
    <w:rsid w:val="00FA52E5"/>
    <w:rsid w:val="00FA5866"/>
    <w:rsid w:val="00FA75E3"/>
    <w:rsid w:val="00FA7C0C"/>
    <w:rsid w:val="00FA7E4A"/>
    <w:rsid w:val="00FB0595"/>
    <w:rsid w:val="00FB0FC1"/>
    <w:rsid w:val="00FB19ED"/>
    <w:rsid w:val="00FB1D62"/>
    <w:rsid w:val="00FB5EEE"/>
    <w:rsid w:val="00FB680A"/>
    <w:rsid w:val="00FB7760"/>
    <w:rsid w:val="00FC1AF5"/>
    <w:rsid w:val="00FC4826"/>
    <w:rsid w:val="00FC5F02"/>
    <w:rsid w:val="00FC7AAC"/>
    <w:rsid w:val="00FD05A9"/>
    <w:rsid w:val="00FD4B70"/>
    <w:rsid w:val="00FD68C3"/>
    <w:rsid w:val="00FE0612"/>
    <w:rsid w:val="00FE08B9"/>
    <w:rsid w:val="00FE20BA"/>
    <w:rsid w:val="00FE4697"/>
    <w:rsid w:val="00FE6762"/>
    <w:rsid w:val="00FE6BF8"/>
    <w:rsid w:val="00FF08E4"/>
    <w:rsid w:val="00FF26A4"/>
    <w:rsid w:val="00FF3016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FDA34"/>
  <w15:docId w15:val="{8A9B2B03-92B5-4DDF-B50A-87ECC77D4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03788"/>
  </w:style>
  <w:style w:type="paragraph" w:styleId="Nadpis1">
    <w:name w:val="heading 1"/>
    <w:basedOn w:val="Normln"/>
    <w:next w:val="Normln"/>
    <w:link w:val="Nadpis1Char"/>
    <w:uiPriority w:val="9"/>
    <w:qFormat/>
    <w:rsid w:val="00CD18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3C0D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D18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3C0D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dstavecseseznamem">
    <w:name w:val="List Paragraph"/>
    <w:basedOn w:val="Normln"/>
    <w:uiPriority w:val="34"/>
    <w:qFormat/>
    <w:rsid w:val="00332898"/>
    <w:pPr>
      <w:ind w:left="720"/>
      <w:contextualSpacing/>
    </w:pPr>
  </w:style>
  <w:style w:type="paragraph" w:styleId="Nzev">
    <w:name w:val="Title"/>
    <w:basedOn w:val="Normln"/>
    <w:next w:val="Normln"/>
    <w:link w:val="NzevChar"/>
    <w:uiPriority w:val="10"/>
    <w:qFormat/>
    <w:rsid w:val="00B618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61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bliografie">
    <w:name w:val="Bibliography"/>
    <w:basedOn w:val="Normln"/>
    <w:next w:val="Normln"/>
    <w:uiPriority w:val="37"/>
    <w:unhideWhenUsed/>
    <w:rsid w:val="0075356D"/>
    <w:pPr>
      <w:tabs>
        <w:tab w:val="left" w:pos="384"/>
      </w:tabs>
      <w:spacing w:after="240" w:line="240" w:lineRule="auto"/>
      <w:ind w:left="384" w:hanging="384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2C7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C7C27"/>
    <w:rPr>
      <w:rFonts w:ascii="Segoe UI" w:hAnsi="Segoe UI" w:cs="Segoe UI"/>
      <w:sz w:val="18"/>
      <w:szCs w:val="18"/>
    </w:rPr>
  </w:style>
  <w:style w:type="paragraph" w:styleId="Bezmezer">
    <w:name w:val="No Spacing"/>
    <w:uiPriority w:val="1"/>
    <w:qFormat/>
    <w:rsid w:val="00800AA4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FD4B7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FD4B7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FD4B70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FD4B7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FD4B70"/>
    <w:rPr>
      <w:b/>
      <w:bCs/>
      <w:sz w:val="20"/>
      <w:szCs w:val="20"/>
    </w:rPr>
  </w:style>
  <w:style w:type="paragraph" w:customStyle="1" w:styleId="EndNoteBibliography">
    <w:name w:val="EndNote Bibliography"/>
    <w:basedOn w:val="Normln"/>
    <w:link w:val="EndNoteBibliographyChar"/>
    <w:rsid w:val="004821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48218E"/>
    <w:rPr>
      <w:rFonts w:ascii="Calibri" w:hAnsi="Calibri" w:cs="Calibri"/>
      <w:noProof/>
      <w:lang w:val="en-US"/>
    </w:rPr>
  </w:style>
  <w:style w:type="character" w:customStyle="1" w:styleId="tlid-translation">
    <w:name w:val="tlid-translation"/>
    <w:basedOn w:val="Standardnpsmoodstavce"/>
    <w:rsid w:val="00FF08E4"/>
  </w:style>
  <w:style w:type="character" w:styleId="Zstupntext">
    <w:name w:val="Placeholder Text"/>
    <w:basedOn w:val="Standardnpsmoodstavce"/>
    <w:uiPriority w:val="99"/>
    <w:semiHidden/>
    <w:rsid w:val="00F470A2"/>
    <w:rPr>
      <w:color w:val="808080"/>
    </w:rPr>
  </w:style>
  <w:style w:type="character" w:styleId="Hypertextovodkaz">
    <w:name w:val="Hyperlink"/>
    <w:basedOn w:val="Standardnpsmoodstavce"/>
    <w:uiPriority w:val="99"/>
    <w:unhideWhenUsed/>
    <w:rsid w:val="008139FE"/>
    <w:rPr>
      <w:color w:val="0000FF"/>
      <w:u w:val="single"/>
    </w:rPr>
  </w:style>
  <w:style w:type="character" w:customStyle="1" w:styleId="jlqj4b">
    <w:name w:val="jlqj4b"/>
    <w:basedOn w:val="Standardnpsmoodstavce"/>
    <w:rsid w:val="007C0CE4"/>
  </w:style>
  <w:style w:type="character" w:customStyle="1" w:styleId="viiyi">
    <w:name w:val="viiyi"/>
    <w:basedOn w:val="Standardnpsmoodstavce"/>
    <w:rsid w:val="00511293"/>
  </w:style>
  <w:style w:type="character" w:customStyle="1" w:styleId="Nevyeenzmnka1">
    <w:name w:val="Nevyřešená zmínka1"/>
    <w:basedOn w:val="Standardnpsmoodstavce"/>
    <w:uiPriority w:val="99"/>
    <w:semiHidden/>
    <w:unhideWhenUsed/>
    <w:rsid w:val="00BC064B"/>
    <w:rPr>
      <w:color w:val="605E5C"/>
      <w:shd w:val="clear" w:color="auto" w:fill="E1DFDD"/>
    </w:rPr>
  </w:style>
  <w:style w:type="table" w:customStyle="1" w:styleId="Mkatabulky1">
    <w:name w:val="Mřížka tabulky1"/>
    <w:basedOn w:val="Normlntabulka"/>
    <w:next w:val="Mkatabulky"/>
    <w:uiPriority w:val="39"/>
    <w:rsid w:val="000078B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007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4609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4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4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E3F7E-77A9-4026-AA51-8EBA33730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748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ko</dc:creator>
  <cp:keywords/>
  <dc:description/>
  <cp:lastModifiedBy>Ngo Ondřej Mgr.</cp:lastModifiedBy>
  <cp:revision>12</cp:revision>
  <dcterms:created xsi:type="dcterms:W3CDTF">2022-12-08T18:13:00Z</dcterms:created>
  <dcterms:modified xsi:type="dcterms:W3CDTF">2022-12-11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cyrOohiI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GrammarlyDocumentId">
    <vt:lpwstr>3b80bfd7b656be1cfbfb86ea6f303db351bc7925097daf8e9a86c588a88710e0</vt:lpwstr>
  </property>
</Properties>
</file>